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D8CC27" w14:textId="3A61ED53" w:rsidR="00427BE9" w:rsidRPr="008B6210" w:rsidRDefault="00EA075A" w:rsidP="007C4F40">
      <w:pPr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="006E616F">
        <w:rPr>
          <w:b/>
          <w:lang w:val="en-US"/>
        </w:rPr>
        <w:t xml:space="preserve"> </w:t>
      </w:r>
      <w:r w:rsidR="00040C14">
        <w:rPr>
          <w:b/>
          <w:lang w:val="en-US"/>
        </w:rPr>
        <w:t>table</w:t>
      </w:r>
      <w:bookmarkStart w:id="0" w:name="_GoBack"/>
      <w:bookmarkEnd w:id="0"/>
      <w:r w:rsidR="006E616F">
        <w:rPr>
          <w:b/>
          <w:lang w:val="en-US"/>
        </w:rPr>
        <w:t xml:space="preserve"> 2</w:t>
      </w:r>
      <w:r w:rsidR="00427BE9">
        <w:rPr>
          <w:b/>
          <w:lang w:val="en-US"/>
        </w:rPr>
        <w:t xml:space="preserve">: Analyses of peripheral blood samples from </w:t>
      </w:r>
      <w:r w:rsidR="00427BE9" w:rsidRPr="00C63B4F">
        <w:rPr>
          <w:b/>
          <w:lang w:val="en-US"/>
        </w:rPr>
        <w:t xml:space="preserve">MS and healthy </w:t>
      </w:r>
      <w:r w:rsidR="00427BE9">
        <w:rPr>
          <w:b/>
          <w:lang w:val="en-US"/>
        </w:rPr>
        <w:t xml:space="preserve">PBMC donors. </w:t>
      </w:r>
      <w:r w:rsidR="001F3F0D">
        <w:rPr>
          <w:b/>
          <w:lang w:val="en-US"/>
        </w:rPr>
        <w:t>(</w:t>
      </w:r>
      <w:r w:rsidR="00427BE9">
        <w:rPr>
          <w:b/>
          <w:lang w:val="en-US"/>
        </w:rPr>
        <w:t>A</w:t>
      </w:r>
      <w:r w:rsidR="001F3F0D">
        <w:rPr>
          <w:b/>
          <w:lang w:val="en-US"/>
        </w:rPr>
        <w:t>)</w:t>
      </w:r>
      <w:r w:rsidR="00427BE9">
        <w:rPr>
          <w:b/>
          <w:lang w:val="en-US"/>
        </w:rPr>
        <w:t xml:space="preserve"> </w:t>
      </w:r>
      <w:r w:rsidR="00427BE9" w:rsidRPr="004D0422">
        <w:rPr>
          <w:bCs/>
          <w:lang w:val="en-US"/>
        </w:rPr>
        <w:t xml:space="preserve">Panel of human immune cell markers </w:t>
      </w:r>
      <w:r w:rsidR="00427BE9">
        <w:rPr>
          <w:bCs/>
          <w:lang w:val="en-US"/>
        </w:rPr>
        <w:t xml:space="preserve">used </w:t>
      </w:r>
      <w:r w:rsidR="00427BE9" w:rsidRPr="004D0422">
        <w:rPr>
          <w:bCs/>
          <w:lang w:val="en-US"/>
        </w:rPr>
        <w:t>for flow cytometry</w:t>
      </w:r>
      <w:r w:rsidR="00427BE9">
        <w:rPr>
          <w:bCs/>
          <w:lang w:val="en-US"/>
        </w:rPr>
        <w:t>.</w:t>
      </w:r>
      <w:r w:rsidR="00427BE9">
        <w:rPr>
          <w:b/>
          <w:lang w:val="en-US"/>
        </w:rPr>
        <w:t xml:space="preserve"> </w:t>
      </w:r>
      <w:r w:rsidR="001F3F0D">
        <w:rPr>
          <w:b/>
          <w:lang w:val="en-US"/>
        </w:rPr>
        <w:t>(</w:t>
      </w:r>
      <w:r w:rsidR="00427BE9">
        <w:rPr>
          <w:b/>
          <w:lang w:val="en-US"/>
        </w:rPr>
        <w:t>B</w:t>
      </w:r>
      <w:r w:rsidR="001F3F0D">
        <w:rPr>
          <w:b/>
          <w:lang w:val="en-US"/>
        </w:rPr>
        <w:t>)</w:t>
      </w:r>
      <w:r w:rsidR="00427BE9">
        <w:rPr>
          <w:b/>
          <w:lang w:val="en-US"/>
        </w:rPr>
        <w:t xml:space="preserve"> </w:t>
      </w:r>
      <w:proofErr w:type="spellStart"/>
      <w:r w:rsidR="00427BE9">
        <w:rPr>
          <w:lang w:val="en-US"/>
        </w:rPr>
        <w:t>Immunoprofiling</w:t>
      </w:r>
      <w:proofErr w:type="spellEnd"/>
      <w:r w:rsidR="00427BE9">
        <w:rPr>
          <w:lang w:val="en-US"/>
        </w:rPr>
        <w:t xml:space="preserve"> of fresh peripheral blood from </w:t>
      </w:r>
      <w:r w:rsidR="00427BE9" w:rsidRPr="00046BBB">
        <w:rPr>
          <w:lang w:val="en-US"/>
        </w:rPr>
        <w:t>donors</w:t>
      </w:r>
      <w:r w:rsidR="00427BE9" w:rsidRPr="007572E6">
        <w:rPr>
          <w:lang w:val="en-US"/>
        </w:rPr>
        <w:t xml:space="preserve"> by flow cytometry using </w:t>
      </w:r>
      <w:r w:rsidR="00427BE9">
        <w:rPr>
          <w:lang w:val="en-US"/>
        </w:rPr>
        <w:t xml:space="preserve">antibody </w:t>
      </w:r>
      <w:r w:rsidR="00427BE9" w:rsidRPr="007572E6">
        <w:rPr>
          <w:lang w:val="en-US"/>
        </w:rPr>
        <w:t xml:space="preserve">panel in A. </w:t>
      </w:r>
      <w:r w:rsidR="001F3F0D">
        <w:rPr>
          <w:lang w:val="en-US"/>
        </w:rPr>
        <w:t>(</w:t>
      </w:r>
      <w:r w:rsidR="00427BE9" w:rsidRPr="007572E6">
        <w:rPr>
          <w:b/>
          <w:lang w:val="en-US"/>
        </w:rPr>
        <w:t>C</w:t>
      </w:r>
      <w:r w:rsidR="001F3F0D">
        <w:rPr>
          <w:b/>
          <w:lang w:val="en-US"/>
        </w:rPr>
        <w:t>)</w:t>
      </w:r>
      <w:r w:rsidR="00427BE9" w:rsidRPr="007572E6">
        <w:rPr>
          <w:lang w:val="en-US"/>
        </w:rPr>
        <w:t xml:space="preserve"> Clinical interpretation of</w:t>
      </w:r>
      <w:r w:rsidR="00427BE9">
        <w:rPr>
          <w:b/>
          <w:lang w:val="en-US"/>
        </w:rPr>
        <w:t xml:space="preserve"> </w:t>
      </w:r>
      <w:r w:rsidR="00427BE9" w:rsidRPr="007572E6">
        <w:rPr>
          <w:lang w:val="en-US"/>
        </w:rPr>
        <w:t xml:space="preserve">ELISA results </w:t>
      </w:r>
      <w:r w:rsidR="00427BE9">
        <w:rPr>
          <w:lang w:val="en-US"/>
        </w:rPr>
        <w:t>for detection of EBV antibodies in plasma</w:t>
      </w:r>
      <w:r w:rsidR="00427BE9" w:rsidRPr="00C63B4F">
        <w:rPr>
          <w:lang w:val="en-US"/>
        </w:rPr>
        <w:t xml:space="preserve"> </w:t>
      </w:r>
      <w:r w:rsidR="00427BE9">
        <w:rPr>
          <w:lang w:val="en-US"/>
        </w:rPr>
        <w:t xml:space="preserve">from </w:t>
      </w:r>
      <w:r w:rsidR="00427BE9" w:rsidRPr="00046BBB">
        <w:rPr>
          <w:lang w:val="en-US"/>
        </w:rPr>
        <w:t>donors</w:t>
      </w:r>
      <w:r w:rsidR="00427BE9">
        <w:rPr>
          <w:lang w:val="en-US"/>
        </w:rPr>
        <w:t xml:space="preserve">. </w:t>
      </w:r>
      <w:r w:rsidR="00427BE9" w:rsidRPr="00427BE9">
        <w:rPr>
          <w:b/>
          <w:lang w:val="en-US"/>
        </w:rPr>
        <w:t>*</w:t>
      </w:r>
      <w:r w:rsidR="00427BE9" w:rsidRPr="00427BE9">
        <w:rPr>
          <w:bCs/>
          <w:lang w:val="en-US"/>
        </w:rPr>
        <w:t>Anomalous result of finding positive levels in both IgG and IgM anti-EBNA1 antibody classes can be a sign of an autoimmune disease.</w:t>
      </w:r>
    </w:p>
    <w:p w14:paraId="5057BA1F" w14:textId="77777777" w:rsidR="00427BE9" w:rsidRDefault="00427BE9" w:rsidP="00380704">
      <w:pPr>
        <w:rPr>
          <w:bCs/>
          <w:lang w:val="en-US"/>
        </w:rPr>
      </w:pPr>
    </w:p>
    <w:p w14:paraId="0379CAD2" w14:textId="27F07F7E" w:rsidR="00380704" w:rsidRDefault="00380704" w:rsidP="00380704">
      <w:pPr>
        <w:rPr>
          <w:b/>
          <w:bCs/>
          <w:lang w:val="en-US"/>
        </w:rPr>
      </w:pPr>
      <w:r w:rsidRPr="002D74EF">
        <w:rPr>
          <w:b/>
          <w:lang w:val="en-US"/>
        </w:rPr>
        <w:t xml:space="preserve">A: </w:t>
      </w:r>
      <w:r w:rsidRPr="002D74EF">
        <w:rPr>
          <w:b/>
          <w:bCs/>
          <w:lang w:val="en-US"/>
        </w:rPr>
        <w:t>Panel of human immune cell markers used for flow cyto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9"/>
        <w:gridCol w:w="4787"/>
      </w:tblGrid>
      <w:tr w:rsidR="00380704" w:rsidRPr="00023A4C" w14:paraId="29784E67" w14:textId="77777777" w:rsidTr="00A400D0">
        <w:tc>
          <w:tcPr>
            <w:tcW w:w="4139" w:type="dxa"/>
          </w:tcPr>
          <w:p w14:paraId="65E8CC63" w14:textId="77777777" w:rsidR="00380704" w:rsidRPr="00023A4C" w:rsidRDefault="00380704" w:rsidP="00A400D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mmune cell marker-</w:t>
            </w:r>
            <w:proofErr w:type="spellStart"/>
            <w:r>
              <w:rPr>
                <w:b/>
                <w:lang w:val="en-US"/>
              </w:rPr>
              <w:t>fluorochrome</w:t>
            </w:r>
            <w:proofErr w:type="spellEnd"/>
          </w:p>
        </w:tc>
        <w:tc>
          <w:tcPr>
            <w:tcW w:w="4787" w:type="dxa"/>
          </w:tcPr>
          <w:p w14:paraId="2EF5DEFD" w14:textId="77777777" w:rsidR="00380704" w:rsidRPr="003050D7" w:rsidRDefault="00380704" w:rsidP="00A400D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jor c</w:t>
            </w:r>
            <w:r w:rsidRPr="003050D7">
              <w:rPr>
                <w:b/>
                <w:bCs/>
                <w:lang w:val="en-US"/>
              </w:rPr>
              <w:t>ell population</w:t>
            </w:r>
            <w:r>
              <w:rPr>
                <w:b/>
                <w:bCs/>
                <w:lang w:val="en-US"/>
              </w:rPr>
              <w:t>s</w:t>
            </w:r>
            <w:r w:rsidRPr="003050D7">
              <w:rPr>
                <w:b/>
                <w:bCs/>
                <w:lang w:val="en-US"/>
              </w:rPr>
              <w:t xml:space="preserve"> identified</w:t>
            </w:r>
          </w:p>
        </w:tc>
      </w:tr>
      <w:tr w:rsidR="00380704" w:rsidRPr="00023A4C" w14:paraId="2D96F258" w14:textId="77777777" w:rsidTr="00A400D0">
        <w:tc>
          <w:tcPr>
            <w:tcW w:w="4139" w:type="dxa"/>
          </w:tcPr>
          <w:p w14:paraId="07648BA1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</w:t>
            </w:r>
            <w:r w:rsidRPr="00023A4C">
              <w:rPr>
                <w:b/>
                <w:sz w:val="24"/>
                <w:szCs w:val="24"/>
                <w:lang w:val="en-US"/>
              </w:rPr>
              <w:t xml:space="preserve">CD45 </w:t>
            </w:r>
            <w:r w:rsidRPr="00023A4C">
              <w:rPr>
                <w:sz w:val="24"/>
                <w:szCs w:val="24"/>
                <w:lang w:val="en-US"/>
              </w:rPr>
              <w:t xml:space="preserve">BV-510 </w:t>
            </w:r>
            <w:r>
              <w:rPr>
                <w:sz w:val="24"/>
                <w:szCs w:val="24"/>
                <w:lang w:val="en-US"/>
              </w:rPr>
              <w:t>(clone 2D1)</w:t>
            </w:r>
          </w:p>
        </w:tc>
        <w:tc>
          <w:tcPr>
            <w:tcW w:w="4787" w:type="dxa"/>
          </w:tcPr>
          <w:p w14:paraId="374D5A88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 w:rsidRPr="00023A4C">
              <w:rPr>
                <w:sz w:val="24"/>
                <w:szCs w:val="24"/>
                <w:lang w:val="en-US"/>
              </w:rPr>
              <w:t>Pan-leukocytes</w:t>
            </w:r>
          </w:p>
        </w:tc>
      </w:tr>
      <w:tr w:rsidR="00380704" w:rsidRPr="00023A4C" w14:paraId="02AB639F" w14:textId="77777777" w:rsidTr="00A400D0">
        <w:tc>
          <w:tcPr>
            <w:tcW w:w="4139" w:type="dxa"/>
          </w:tcPr>
          <w:p w14:paraId="12DBD2C4" w14:textId="77777777" w:rsidR="00380704" w:rsidRPr="00023A4C" w:rsidRDefault="00380704" w:rsidP="00A400D0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</w:t>
            </w:r>
            <w:r w:rsidRPr="00023A4C">
              <w:rPr>
                <w:b/>
                <w:sz w:val="24"/>
                <w:szCs w:val="24"/>
                <w:lang w:val="en-US"/>
              </w:rPr>
              <w:t>CD3</w:t>
            </w:r>
            <w:r w:rsidRPr="00023A4C">
              <w:rPr>
                <w:sz w:val="24"/>
                <w:szCs w:val="24"/>
                <w:lang w:val="en-US"/>
              </w:rPr>
              <w:t xml:space="preserve"> APC/Cy7</w:t>
            </w:r>
            <w:r>
              <w:rPr>
                <w:sz w:val="24"/>
                <w:szCs w:val="24"/>
                <w:lang w:val="en-US"/>
              </w:rPr>
              <w:t xml:space="preserve"> (clone HIT3a)</w:t>
            </w:r>
          </w:p>
        </w:tc>
        <w:tc>
          <w:tcPr>
            <w:tcW w:w="4787" w:type="dxa"/>
          </w:tcPr>
          <w:p w14:paraId="163176E8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 w:rsidRPr="00023A4C">
              <w:rPr>
                <w:sz w:val="24"/>
                <w:szCs w:val="24"/>
                <w:lang w:val="en-US"/>
              </w:rPr>
              <w:t>T</w:t>
            </w:r>
            <w:r>
              <w:rPr>
                <w:lang w:val="en-US"/>
              </w:rPr>
              <w:t>otal T</w:t>
            </w:r>
            <w:r w:rsidRPr="00023A4C">
              <w:rPr>
                <w:sz w:val="24"/>
                <w:szCs w:val="24"/>
                <w:lang w:val="en-US"/>
              </w:rPr>
              <w:t xml:space="preserve"> lymphocytes</w:t>
            </w:r>
          </w:p>
        </w:tc>
      </w:tr>
      <w:tr w:rsidR="00380704" w:rsidRPr="00023A4C" w14:paraId="679184E4" w14:textId="77777777" w:rsidTr="00A400D0">
        <w:tc>
          <w:tcPr>
            <w:tcW w:w="4139" w:type="dxa"/>
          </w:tcPr>
          <w:p w14:paraId="04198D3A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</w:t>
            </w:r>
            <w:r w:rsidRPr="00023A4C">
              <w:rPr>
                <w:b/>
                <w:sz w:val="24"/>
                <w:szCs w:val="24"/>
                <w:lang w:val="en-US"/>
              </w:rPr>
              <w:t xml:space="preserve">CD4 </w:t>
            </w:r>
            <w:r w:rsidRPr="00023A4C">
              <w:rPr>
                <w:sz w:val="24"/>
                <w:szCs w:val="24"/>
                <w:lang w:val="en-US"/>
              </w:rPr>
              <w:t xml:space="preserve">PE/Cy7 (H7) </w:t>
            </w:r>
            <w:r>
              <w:rPr>
                <w:sz w:val="24"/>
                <w:szCs w:val="24"/>
                <w:lang w:val="en-US"/>
              </w:rPr>
              <w:t>(clone A161A1)</w:t>
            </w:r>
          </w:p>
        </w:tc>
        <w:tc>
          <w:tcPr>
            <w:tcW w:w="4787" w:type="dxa"/>
          </w:tcPr>
          <w:p w14:paraId="634BA1F8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 w:rsidRPr="00023A4C">
              <w:rPr>
                <w:sz w:val="24"/>
                <w:szCs w:val="24"/>
                <w:lang w:val="en-US"/>
              </w:rPr>
              <w:t>T helper lymphocytes</w:t>
            </w:r>
          </w:p>
        </w:tc>
      </w:tr>
      <w:tr w:rsidR="00380704" w:rsidRPr="00023A4C" w14:paraId="36C52148" w14:textId="77777777" w:rsidTr="00A400D0">
        <w:tc>
          <w:tcPr>
            <w:tcW w:w="4139" w:type="dxa"/>
          </w:tcPr>
          <w:p w14:paraId="54A41FA1" w14:textId="77777777" w:rsidR="00380704" w:rsidRPr="00023A4C" w:rsidRDefault="00380704" w:rsidP="00A400D0">
            <w:pPr>
              <w:rPr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h</w:t>
            </w:r>
            <w:r w:rsidRPr="00023A4C">
              <w:rPr>
                <w:b/>
                <w:sz w:val="24"/>
                <w:szCs w:val="24"/>
                <w:lang w:val="en-GB"/>
              </w:rPr>
              <w:t>CD8</w:t>
            </w:r>
            <w:r w:rsidRPr="00023A4C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23A4C">
              <w:rPr>
                <w:sz w:val="24"/>
                <w:szCs w:val="24"/>
                <w:lang w:val="en-GB"/>
              </w:rPr>
              <w:t>PerCP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(clone SK1)</w:t>
            </w:r>
          </w:p>
        </w:tc>
        <w:tc>
          <w:tcPr>
            <w:tcW w:w="4787" w:type="dxa"/>
          </w:tcPr>
          <w:p w14:paraId="375E468B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 w:rsidRPr="00023A4C">
              <w:rPr>
                <w:sz w:val="24"/>
                <w:szCs w:val="24"/>
                <w:lang w:val="en-US"/>
              </w:rPr>
              <w:t>T cytotoxic lymphocytes</w:t>
            </w:r>
          </w:p>
        </w:tc>
      </w:tr>
      <w:tr w:rsidR="00380704" w:rsidRPr="00023A4C" w14:paraId="22B8A6AA" w14:textId="77777777" w:rsidTr="00A400D0">
        <w:tc>
          <w:tcPr>
            <w:tcW w:w="4139" w:type="dxa"/>
          </w:tcPr>
          <w:p w14:paraId="439A9861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</w:t>
            </w:r>
            <w:r w:rsidRPr="00023A4C">
              <w:rPr>
                <w:b/>
                <w:sz w:val="24"/>
                <w:szCs w:val="24"/>
                <w:lang w:val="en-US"/>
              </w:rPr>
              <w:t>CD19</w:t>
            </w:r>
            <w:r w:rsidRPr="00023A4C">
              <w:rPr>
                <w:sz w:val="24"/>
                <w:szCs w:val="24"/>
                <w:lang w:val="en-US"/>
              </w:rPr>
              <w:t xml:space="preserve"> PE</w:t>
            </w:r>
            <w:r>
              <w:rPr>
                <w:sz w:val="24"/>
                <w:szCs w:val="24"/>
                <w:lang w:val="en-US"/>
              </w:rPr>
              <w:t xml:space="preserve"> (clone 4G7)</w:t>
            </w:r>
          </w:p>
        </w:tc>
        <w:tc>
          <w:tcPr>
            <w:tcW w:w="4787" w:type="dxa"/>
          </w:tcPr>
          <w:p w14:paraId="1CD4972F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 w:rsidRPr="00023A4C">
              <w:rPr>
                <w:sz w:val="24"/>
                <w:szCs w:val="24"/>
                <w:lang w:val="en-US"/>
              </w:rPr>
              <w:t>B lymphocytes</w:t>
            </w:r>
          </w:p>
        </w:tc>
      </w:tr>
      <w:tr w:rsidR="00380704" w:rsidRPr="00023A4C" w14:paraId="282036D7" w14:textId="77777777" w:rsidTr="00A400D0">
        <w:tc>
          <w:tcPr>
            <w:tcW w:w="4139" w:type="dxa"/>
          </w:tcPr>
          <w:p w14:paraId="20DE9144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</w:t>
            </w:r>
            <w:r w:rsidRPr="00023A4C">
              <w:rPr>
                <w:b/>
                <w:sz w:val="24"/>
                <w:szCs w:val="24"/>
                <w:lang w:val="en-US"/>
              </w:rPr>
              <w:t>CD56</w:t>
            </w:r>
            <w:r w:rsidRPr="00023A4C">
              <w:rPr>
                <w:sz w:val="24"/>
                <w:szCs w:val="24"/>
                <w:lang w:val="en-US"/>
              </w:rPr>
              <w:t xml:space="preserve"> FITC</w:t>
            </w:r>
            <w:r>
              <w:rPr>
                <w:sz w:val="24"/>
                <w:szCs w:val="24"/>
                <w:lang w:val="en-US"/>
              </w:rPr>
              <w:t xml:space="preserve"> (clone 5.1H11)</w:t>
            </w:r>
          </w:p>
        </w:tc>
        <w:tc>
          <w:tcPr>
            <w:tcW w:w="4787" w:type="dxa"/>
          </w:tcPr>
          <w:p w14:paraId="15779873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 w:rsidRPr="00023A4C">
              <w:rPr>
                <w:sz w:val="24"/>
                <w:szCs w:val="24"/>
                <w:lang w:val="en-US"/>
              </w:rPr>
              <w:t>Natural killer cells</w:t>
            </w:r>
          </w:p>
        </w:tc>
      </w:tr>
      <w:tr w:rsidR="00380704" w:rsidRPr="00023A4C" w14:paraId="520CF21F" w14:textId="77777777" w:rsidTr="00A400D0">
        <w:tc>
          <w:tcPr>
            <w:tcW w:w="4139" w:type="dxa"/>
          </w:tcPr>
          <w:p w14:paraId="76E49F62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</w:t>
            </w:r>
            <w:r w:rsidRPr="00023A4C">
              <w:rPr>
                <w:b/>
                <w:sz w:val="24"/>
                <w:szCs w:val="24"/>
                <w:lang w:val="en-US"/>
              </w:rPr>
              <w:t>CD66b</w:t>
            </w:r>
            <w:r w:rsidRPr="00023A4C">
              <w:rPr>
                <w:sz w:val="24"/>
                <w:szCs w:val="24"/>
                <w:lang w:val="en-US"/>
              </w:rPr>
              <w:t xml:space="preserve"> APC</w:t>
            </w:r>
            <w:r>
              <w:rPr>
                <w:sz w:val="24"/>
                <w:szCs w:val="24"/>
                <w:lang w:val="en-US"/>
              </w:rPr>
              <w:t>* (clone G10F5)</w:t>
            </w:r>
          </w:p>
        </w:tc>
        <w:tc>
          <w:tcPr>
            <w:tcW w:w="4787" w:type="dxa"/>
          </w:tcPr>
          <w:p w14:paraId="3BC3652B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 w:rsidRPr="00023A4C">
              <w:rPr>
                <w:sz w:val="24"/>
                <w:szCs w:val="24"/>
                <w:lang w:val="en-US"/>
              </w:rPr>
              <w:t>Neutrophils</w:t>
            </w:r>
          </w:p>
        </w:tc>
      </w:tr>
      <w:tr w:rsidR="00380704" w:rsidRPr="00023A4C" w14:paraId="6BC91DEC" w14:textId="77777777" w:rsidTr="00A400D0">
        <w:tc>
          <w:tcPr>
            <w:tcW w:w="4139" w:type="dxa"/>
          </w:tcPr>
          <w:p w14:paraId="55B15E63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</w:t>
            </w:r>
            <w:r w:rsidRPr="00023A4C">
              <w:rPr>
                <w:b/>
                <w:sz w:val="24"/>
                <w:szCs w:val="24"/>
                <w:lang w:val="en-US"/>
              </w:rPr>
              <w:t>CD14</w:t>
            </w:r>
            <w:r w:rsidRPr="00023A4C">
              <w:rPr>
                <w:sz w:val="24"/>
                <w:szCs w:val="24"/>
                <w:lang w:val="en-US"/>
              </w:rPr>
              <w:t xml:space="preserve"> BV421</w:t>
            </w:r>
            <w:r>
              <w:rPr>
                <w:sz w:val="24"/>
                <w:szCs w:val="24"/>
                <w:lang w:val="en-US"/>
              </w:rPr>
              <w:t xml:space="preserve"> (clone HCD14)</w:t>
            </w:r>
          </w:p>
        </w:tc>
        <w:tc>
          <w:tcPr>
            <w:tcW w:w="4787" w:type="dxa"/>
          </w:tcPr>
          <w:p w14:paraId="107ECE9D" w14:textId="77777777" w:rsidR="00380704" w:rsidRPr="00023A4C" w:rsidRDefault="00380704" w:rsidP="00A400D0">
            <w:pPr>
              <w:rPr>
                <w:sz w:val="24"/>
                <w:szCs w:val="24"/>
                <w:lang w:val="en-US"/>
              </w:rPr>
            </w:pPr>
            <w:r w:rsidRPr="00023A4C">
              <w:rPr>
                <w:sz w:val="24"/>
                <w:szCs w:val="24"/>
                <w:lang w:val="en-US"/>
              </w:rPr>
              <w:t>Monocytes, macrophages, dendritic cells</w:t>
            </w:r>
          </w:p>
        </w:tc>
      </w:tr>
    </w:tbl>
    <w:p w14:paraId="1D8DCC1D" w14:textId="77777777" w:rsidR="00380704" w:rsidRPr="00046BBB" w:rsidRDefault="00380704" w:rsidP="00380704">
      <w:pPr>
        <w:rPr>
          <w:b/>
          <w:lang w:val="en-US"/>
        </w:rPr>
      </w:pPr>
      <w:r>
        <w:rPr>
          <w:b/>
          <w:lang w:val="en-US"/>
        </w:rPr>
        <w:t xml:space="preserve">* </w:t>
      </w:r>
      <w:r w:rsidRPr="00046BBB">
        <w:rPr>
          <w:lang w:val="en-US"/>
        </w:rPr>
        <w:t xml:space="preserve">For screening mouse blood this marker was replaced by </w:t>
      </w:r>
      <w:r w:rsidRPr="00046BBB">
        <w:rPr>
          <w:b/>
          <w:lang w:val="en-US"/>
        </w:rPr>
        <w:t>mCD45</w:t>
      </w:r>
      <w:r w:rsidRPr="00046BBB">
        <w:rPr>
          <w:lang w:val="en-US"/>
        </w:rPr>
        <w:t xml:space="preserve"> APC</w:t>
      </w:r>
      <w:r w:rsidRPr="00046BBB">
        <w:rPr>
          <w:b/>
          <w:lang w:val="en-US"/>
        </w:rPr>
        <w:t xml:space="preserve"> </w:t>
      </w:r>
      <w:r w:rsidRPr="00D83707">
        <w:rPr>
          <w:lang w:val="en-US"/>
        </w:rPr>
        <w:t>(clone 30-F11)</w:t>
      </w:r>
    </w:p>
    <w:p w14:paraId="63DC453B" w14:textId="77777777" w:rsidR="00380704" w:rsidRDefault="00380704" w:rsidP="00380704">
      <w:pPr>
        <w:rPr>
          <w:b/>
          <w:lang w:val="en-US"/>
        </w:rPr>
      </w:pPr>
    </w:p>
    <w:p w14:paraId="1458DA54" w14:textId="4D9AF5EC" w:rsidR="00380704" w:rsidRDefault="00380704" w:rsidP="00380704">
      <w:pPr>
        <w:rPr>
          <w:b/>
          <w:lang w:val="en-US"/>
        </w:rPr>
      </w:pPr>
      <w:r>
        <w:rPr>
          <w:b/>
          <w:lang w:val="en-US"/>
        </w:rPr>
        <w:t xml:space="preserve">B: </w:t>
      </w:r>
      <w:proofErr w:type="spellStart"/>
      <w:r w:rsidR="00B40BE9">
        <w:rPr>
          <w:b/>
          <w:lang w:val="en-US"/>
        </w:rPr>
        <w:t>Immunoprofiling</w:t>
      </w:r>
      <w:proofErr w:type="spellEnd"/>
      <w:r w:rsidR="00B40BE9">
        <w:rPr>
          <w:b/>
          <w:lang w:val="en-US"/>
        </w:rPr>
        <w:t xml:space="preserve"> of f</w:t>
      </w:r>
      <w:r>
        <w:rPr>
          <w:b/>
          <w:lang w:val="en-US"/>
        </w:rPr>
        <w:t xml:space="preserve">resh </w:t>
      </w:r>
      <w:r w:rsidR="00B40BE9">
        <w:rPr>
          <w:b/>
          <w:lang w:val="en-US"/>
        </w:rPr>
        <w:t>donor blood by flow cyto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5"/>
        <w:gridCol w:w="1391"/>
        <w:gridCol w:w="701"/>
        <w:gridCol w:w="940"/>
        <w:gridCol w:w="940"/>
        <w:gridCol w:w="961"/>
        <w:gridCol w:w="960"/>
        <w:gridCol w:w="981"/>
        <w:gridCol w:w="917"/>
      </w:tblGrid>
      <w:tr w:rsidR="00380704" w14:paraId="7C03FCA5" w14:textId="77777777" w:rsidTr="003317BF">
        <w:tc>
          <w:tcPr>
            <w:tcW w:w="1271" w:type="dxa"/>
          </w:tcPr>
          <w:p w14:paraId="6D778ABC" w14:textId="77777777" w:rsidR="00380704" w:rsidRDefault="00380704" w:rsidP="00A400D0">
            <w:pPr>
              <w:rPr>
                <w:b/>
                <w:lang w:val="en-US"/>
              </w:rPr>
            </w:pPr>
          </w:p>
        </w:tc>
        <w:tc>
          <w:tcPr>
            <w:tcW w:w="1418" w:type="dxa"/>
          </w:tcPr>
          <w:p w14:paraId="1E12480F" w14:textId="77777777" w:rsidR="00380704" w:rsidRPr="0001389C" w:rsidRDefault="00380704" w:rsidP="00A400D0">
            <w:pPr>
              <w:jc w:val="center"/>
              <w:rPr>
                <w:b/>
                <w:lang w:val="en-US"/>
              </w:rPr>
            </w:pPr>
            <w:r w:rsidRPr="0001389C">
              <w:rPr>
                <w:b/>
                <w:lang w:val="en-US"/>
              </w:rPr>
              <w:t>% nucleated cells</w:t>
            </w:r>
          </w:p>
        </w:tc>
        <w:tc>
          <w:tcPr>
            <w:tcW w:w="6327" w:type="dxa"/>
            <w:gridSpan w:val="7"/>
          </w:tcPr>
          <w:p w14:paraId="3E63215F" w14:textId="77777777" w:rsidR="00380704" w:rsidRDefault="00380704" w:rsidP="00A400D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% hCD45 cells </w:t>
            </w:r>
          </w:p>
        </w:tc>
      </w:tr>
      <w:tr w:rsidR="00380704" w14:paraId="220085E4" w14:textId="77777777" w:rsidTr="003317BF">
        <w:tc>
          <w:tcPr>
            <w:tcW w:w="1271" w:type="dxa"/>
          </w:tcPr>
          <w:p w14:paraId="40003C8E" w14:textId="77777777" w:rsidR="00380704" w:rsidRDefault="00380704" w:rsidP="00A400D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onor</w:t>
            </w:r>
          </w:p>
        </w:tc>
        <w:tc>
          <w:tcPr>
            <w:tcW w:w="1418" w:type="dxa"/>
          </w:tcPr>
          <w:p w14:paraId="641FDBBD" w14:textId="77777777" w:rsidR="00380704" w:rsidRDefault="00380704" w:rsidP="00A400D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CD45</w:t>
            </w:r>
          </w:p>
        </w:tc>
        <w:tc>
          <w:tcPr>
            <w:tcW w:w="534" w:type="dxa"/>
          </w:tcPr>
          <w:p w14:paraId="353DDECB" w14:textId="77777777" w:rsidR="00380704" w:rsidRDefault="00380704" w:rsidP="00A400D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CD3</w:t>
            </w:r>
          </w:p>
        </w:tc>
        <w:tc>
          <w:tcPr>
            <w:tcW w:w="964" w:type="dxa"/>
          </w:tcPr>
          <w:p w14:paraId="2198D243" w14:textId="77777777" w:rsidR="00380704" w:rsidRDefault="00380704" w:rsidP="00A400D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CD4</w:t>
            </w:r>
          </w:p>
        </w:tc>
        <w:tc>
          <w:tcPr>
            <w:tcW w:w="964" w:type="dxa"/>
          </w:tcPr>
          <w:p w14:paraId="7EC716DF" w14:textId="77777777" w:rsidR="00380704" w:rsidRDefault="00380704" w:rsidP="00A400D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CD8</w:t>
            </w:r>
          </w:p>
        </w:tc>
        <w:tc>
          <w:tcPr>
            <w:tcW w:w="976" w:type="dxa"/>
          </w:tcPr>
          <w:p w14:paraId="36C5749B" w14:textId="77777777" w:rsidR="00380704" w:rsidRDefault="00380704" w:rsidP="00A400D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CD19</w:t>
            </w:r>
          </w:p>
        </w:tc>
        <w:tc>
          <w:tcPr>
            <w:tcW w:w="975" w:type="dxa"/>
          </w:tcPr>
          <w:p w14:paraId="50172112" w14:textId="77777777" w:rsidR="00380704" w:rsidRDefault="00380704" w:rsidP="00A400D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CD56</w:t>
            </w:r>
          </w:p>
        </w:tc>
        <w:tc>
          <w:tcPr>
            <w:tcW w:w="986" w:type="dxa"/>
          </w:tcPr>
          <w:p w14:paraId="225C8350" w14:textId="77777777" w:rsidR="00380704" w:rsidRDefault="00380704" w:rsidP="00A400D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CD66b</w:t>
            </w:r>
          </w:p>
        </w:tc>
        <w:tc>
          <w:tcPr>
            <w:tcW w:w="928" w:type="dxa"/>
          </w:tcPr>
          <w:p w14:paraId="52264A62" w14:textId="77777777" w:rsidR="00380704" w:rsidRDefault="00380704" w:rsidP="00A400D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CD14</w:t>
            </w:r>
          </w:p>
        </w:tc>
      </w:tr>
      <w:tr w:rsidR="00380704" w14:paraId="5B5231B8" w14:textId="77777777" w:rsidTr="003317BF">
        <w:tc>
          <w:tcPr>
            <w:tcW w:w="1271" w:type="dxa"/>
          </w:tcPr>
          <w:p w14:paraId="091D5213" w14:textId="77777777" w:rsidR="00380704" w:rsidRPr="00EF36D9" w:rsidRDefault="00380704" w:rsidP="00A400D0">
            <w:pPr>
              <w:rPr>
                <w:b/>
                <w:lang w:val="en-US"/>
              </w:rPr>
            </w:pPr>
            <w:r w:rsidRPr="00EF36D9">
              <w:rPr>
                <w:b/>
                <w:lang w:val="en-US"/>
              </w:rPr>
              <w:t>DR13 MS</w:t>
            </w:r>
          </w:p>
        </w:tc>
        <w:tc>
          <w:tcPr>
            <w:tcW w:w="1418" w:type="dxa"/>
          </w:tcPr>
          <w:p w14:paraId="44E25900" w14:textId="77777777" w:rsidR="00380704" w:rsidRPr="00EF36D9" w:rsidRDefault="00380704" w:rsidP="00A400D0">
            <w:pPr>
              <w:jc w:val="center"/>
              <w:rPr>
                <w:lang w:val="en-US"/>
              </w:rPr>
            </w:pPr>
            <w:r w:rsidRPr="00EF36D9">
              <w:rPr>
                <w:lang w:val="en-US"/>
              </w:rPr>
              <w:t>22.6</w:t>
            </w:r>
          </w:p>
        </w:tc>
        <w:tc>
          <w:tcPr>
            <w:tcW w:w="534" w:type="dxa"/>
          </w:tcPr>
          <w:p w14:paraId="3A7D3462" w14:textId="77777777" w:rsidR="00380704" w:rsidRPr="00EF36D9" w:rsidRDefault="00380704" w:rsidP="00A400D0">
            <w:pPr>
              <w:jc w:val="center"/>
              <w:rPr>
                <w:lang w:val="en-US"/>
              </w:rPr>
            </w:pPr>
            <w:r w:rsidRPr="00EF36D9">
              <w:rPr>
                <w:lang w:val="en-US"/>
              </w:rPr>
              <w:t>41.4</w:t>
            </w:r>
          </w:p>
        </w:tc>
        <w:tc>
          <w:tcPr>
            <w:tcW w:w="964" w:type="dxa"/>
          </w:tcPr>
          <w:p w14:paraId="704F7634" w14:textId="77777777" w:rsidR="00380704" w:rsidRPr="00EF36D9" w:rsidRDefault="00380704" w:rsidP="00A400D0">
            <w:pPr>
              <w:jc w:val="center"/>
              <w:rPr>
                <w:lang w:val="en-US"/>
              </w:rPr>
            </w:pPr>
            <w:r w:rsidRPr="00EF36D9">
              <w:rPr>
                <w:lang w:val="en-US"/>
              </w:rPr>
              <w:t>23.4</w:t>
            </w:r>
          </w:p>
        </w:tc>
        <w:tc>
          <w:tcPr>
            <w:tcW w:w="964" w:type="dxa"/>
          </w:tcPr>
          <w:p w14:paraId="3376AA98" w14:textId="77777777" w:rsidR="00380704" w:rsidRPr="00EF36D9" w:rsidRDefault="00380704" w:rsidP="00A400D0">
            <w:pPr>
              <w:jc w:val="center"/>
              <w:rPr>
                <w:lang w:val="en-US"/>
              </w:rPr>
            </w:pPr>
            <w:r w:rsidRPr="00EF36D9">
              <w:rPr>
                <w:lang w:val="en-US"/>
              </w:rPr>
              <w:t>13.8</w:t>
            </w:r>
          </w:p>
        </w:tc>
        <w:tc>
          <w:tcPr>
            <w:tcW w:w="976" w:type="dxa"/>
          </w:tcPr>
          <w:p w14:paraId="6A7B4CE0" w14:textId="77777777" w:rsidR="00380704" w:rsidRPr="00EF36D9" w:rsidRDefault="00380704" w:rsidP="00A400D0">
            <w:pPr>
              <w:jc w:val="center"/>
              <w:rPr>
                <w:lang w:val="en-US"/>
              </w:rPr>
            </w:pPr>
            <w:r w:rsidRPr="00EF36D9">
              <w:rPr>
                <w:lang w:val="en-US"/>
              </w:rPr>
              <w:t>10.7</w:t>
            </w:r>
          </w:p>
        </w:tc>
        <w:tc>
          <w:tcPr>
            <w:tcW w:w="975" w:type="dxa"/>
          </w:tcPr>
          <w:p w14:paraId="17412E68" w14:textId="77777777" w:rsidR="00380704" w:rsidRPr="00EF36D9" w:rsidRDefault="00380704" w:rsidP="00A400D0">
            <w:pPr>
              <w:jc w:val="center"/>
              <w:rPr>
                <w:lang w:val="en-US"/>
              </w:rPr>
            </w:pPr>
            <w:r w:rsidRPr="00EF36D9">
              <w:rPr>
                <w:lang w:val="en-US"/>
              </w:rPr>
              <w:t>5.4</w:t>
            </w:r>
          </w:p>
        </w:tc>
        <w:tc>
          <w:tcPr>
            <w:tcW w:w="986" w:type="dxa"/>
          </w:tcPr>
          <w:p w14:paraId="3A9DF704" w14:textId="77777777" w:rsidR="00380704" w:rsidRPr="00EF36D9" w:rsidRDefault="00380704" w:rsidP="00A400D0">
            <w:pPr>
              <w:jc w:val="center"/>
              <w:rPr>
                <w:lang w:val="en-US"/>
              </w:rPr>
            </w:pPr>
            <w:r w:rsidRPr="00EF36D9">
              <w:rPr>
                <w:lang w:val="en-US"/>
              </w:rPr>
              <w:t>36.6</w:t>
            </w:r>
          </w:p>
        </w:tc>
        <w:tc>
          <w:tcPr>
            <w:tcW w:w="928" w:type="dxa"/>
          </w:tcPr>
          <w:p w14:paraId="591A26DF" w14:textId="77777777" w:rsidR="00380704" w:rsidRPr="00EF36D9" w:rsidRDefault="00380704" w:rsidP="00A400D0">
            <w:pPr>
              <w:jc w:val="center"/>
              <w:rPr>
                <w:lang w:val="en-US"/>
              </w:rPr>
            </w:pPr>
            <w:r w:rsidRPr="00EF36D9">
              <w:rPr>
                <w:lang w:val="en-US"/>
              </w:rPr>
              <w:t>2.2</w:t>
            </w:r>
          </w:p>
        </w:tc>
      </w:tr>
      <w:tr w:rsidR="00380704" w14:paraId="1D699FDC" w14:textId="77777777" w:rsidTr="003317BF">
        <w:tc>
          <w:tcPr>
            <w:tcW w:w="1271" w:type="dxa"/>
          </w:tcPr>
          <w:p w14:paraId="7B4A5195" w14:textId="2AC9CC0F" w:rsidR="00380704" w:rsidRDefault="00380704" w:rsidP="00A400D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R15 MS</w:t>
            </w:r>
            <w:r w:rsidR="008B6210">
              <w:rPr>
                <w:b/>
                <w:lang w:val="en-US"/>
              </w:rPr>
              <w:t>1</w:t>
            </w:r>
          </w:p>
        </w:tc>
        <w:tc>
          <w:tcPr>
            <w:tcW w:w="1418" w:type="dxa"/>
          </w:tcPr>
          <w:p w14:paraId="6D28B6FD" w14:textId="77777777" w:rsidR="00380704" w:rsidRPr="0001389C" w:rsidRDefault="00380704" w:rsidP="00A400D0">
            <w:pPr>
              <w:jc w:val="center"/>
              <w:rPr>
                <w:lang w:val="en-US"/>
              </w:rPr>
            </w:pPr>
            <w:r w:rsidRPr="0001389C">
              <w:rPr>
                <w:lang w:val="en-US"/>
              </w:rPr>
              <w:t>80</w:t>
            </w:r>
            <w:r>
              <w:rPr>
                <w:lang w:val="en-US"/>
              </w:rPr>
              <w:t>.6</w:t>
            </w:r>
          </w:p>
        </w:tc>
        <w:tc>
          <w:tcPr>
            <w:tcW w:w="534" w:type="dxa"/>
          </w:tcPr>
          <w:p w14:paraId="4E00FD79" w14:textId="77777777" w:rsidR="00380704" w:rsidRPr="0001389C" w:rsidRDefault="00380704" w:rsidP="00A400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1</w:t>
            </w:r>
          </w:p>
        </w:tc>
        <w:tc>
          <w:tcPr>
            <w:tcW w:w="964" w:type="dxa"/>
          </w:tcPr>
          <w:p w14:paraId="1708E4A6" w14:textId="77777777" w:rsidR="00380704" w:rsidRPr="0001389C" w:rsidRDefault="00380704" w:rsidP="00A400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4</w:t>
            </w:r>
          </w:p>
        </w:tc>
        <w:tc>
          <w:tcPr>
            <w:tcW w:w="964" w:type="dxa"/>
          </w:tcPr>
          <w:p w14:paraId="4B38780A" w14:textId="77777777" w:rsidR="00380704" w:rsidRPr="0001389C" w:rsidRDefault="00380704" w:rsidP="00A400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976" w:type="dxa"/>
          </w:tcPr>
          <w:p w14:paraId="5061F944" w14:textId="77777777" w:rsidR="00380704" w:rsidRPr="0001389C" w:rsidRDefault="00380704" w:rsidP="00A400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975" w:type="dxa"/>
          </w:tcPr>
          <w:p w14:paraId="59A4732E" w14:textId="77777777" w:rsidR="00380704" w:rsidRPr="0001389C" w:rsidRDefault="00380704" w:rsidP="00A400D0">
            <w:pPr>
              <w:jc w:val="center"/>
              <w:rPr>
                <w:lang w:val="en-US"/>
              </w:rPr>
            </w:pPr>
            <w:r w:rsidRPr="0001389C">
              <w:rPr>
                <w:lang w:val="en-US"/>
              </w:rPr>
              <w:t>4.6</w:t>
            </w:r>
          </w:p>
        </w:tc>
        <w:tc>
          <w:tcPr>
            <w:tcW w:w="986" w:type="dxa"/>
          </w:tcPr>
          <w:p w14:paraId="14E37E82" w14:textId="77777777" w:rsidR="00380704" w:rsidRPr="0001389C" w:rsidRDefault="00380704" w:rsidP="00A400D0">
            <w:pPr>
              <w:jc w:val="center"/>
              <w:rPr>
                <w:lang w:val="en-US"/>
              </w:rPr>
            </w:pPr>
            <w:r w:rsidRPr="0001389C">
              <w:rPr>
                <w:lang w:val="en-US"/>
              </w:rPr>
              <w:t>64.0</w:t>
            </w:r>
          </w:p>
        </w:tc>
        <w:tc>
          <w:tcPr>
            <w:tcW w:w="928" w:type="dxa"/>
          </w:tcPr>
          <w:p w14:paraId="7679100C" w14:textId="77777777" w:rsidR="00380704" w:rsidRPr="0001389C" w:rsidRDefault="00380704" w:rsidP="00A400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6</w:t>
            </w:r>
          </w:p>
        </w:tc>
      </w:tr>
      <w:tr w:rsidR="00380704" w14:paraId="0740B4ED" w14:textId="77777777" w:rsidTr="003317BF">
        <w:tc>
          <w:tcPr>
            <w:tcW w:w="1271" w:type="dxa"/>
          </w:tcPr>
          <w:p w14:paraId="78268C5E" w14:textId="77777777" w:rsidR="00380704" w:rsidRDefault="00380704" w:rsidP="00A400D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R15 HI</w:t>
            </w:r>
          </w:p>
        </w:tc>
        <w:tc>
          <w:tcPr>
            <w:tcW w:w="1418" w:type="dxa"/>
          </w:tcPr>
          <w:p w14:paraId="79E3DCFE" w14:textId="77777777" w:rsidR="00380704" w:rsidRPr="001F7F16" w:rsidRDefault="00380704" w:rsidP="00A400D0">
            <w:pPr>
              <w:jc w:val="center"/>
              <w:rPr>
                <w:lang w:val="en-US"/>
              </w:rPr>
            </w:pPr>
            <w:r w:rsidRPr="001F7F16">
              <w:rPr>
                <w:lang w:val="en-US"/>
              </w:rPr>
              <w:t>84.9</w:t>
            </w:r>
          </w:p>
        </w:tc>
        <w:tc>
          <w:tcPr>
            <w:tcW w:w="534" w:type="dxa"/>
          </w:tcPr>
          <w:p w14:paraId="35A1FD60" w14:textId="77777777" w:rsidR="00380704" w:rsidRPr="0001389C" w:rsidRDefault="00380704" w:rsidP="00A400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1</w:t>
            </w:r>
          </w:p>
        </w:tc>
        <w:tc>
          <w:tcPr>
            <w:tcW w:w="964" w:type="dxa"/>
          </w:tcPr>
          <w:p w14:paraId="22822484" w14:textId="77777777" w:rsidR="00380704" w:rsidRPr="0001389C" w:rsidRDefault="00380704" w:rsidP="00A400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1</w:t>
            </w:r>
          </w:p>
        </w:tc>
        <w:tc>
          <w:tcPr>
            <w:tcW w:w="964" w:type="dxa"/>
          </w:tcPr>
          <w:p w14:paraId="75BFB138" w14:textId="77777777" w:rsidR="00380704" w:rsidRPr="0001389C" w:rsidRDefault="00380704" w:rsidP="00A400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  <w:tc>
          <w:tcPr>
            <w:tcW w:w="976" w:type="dxa"/>
          </w:tcPr>
          <w:p w14:paraId="55FEA64E" w14:textId="77777777" w:rsidR="00380704" w:rsidRPr="0001389C" w:rsidRDefault="00380704" w:rsidP="00A400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975" w:type="dxa"/>
          </w:tcPr>
          <w:p w14:paraId="253EED02" w14:textId="77777777" w:rsidR="00380704" w:rsidRPr="00ED3091" w:rsidRDefault="00380704" w:rsidP="00A400D0">
            <w:pPr>
              <w:jc w:val="center"/>
              <w:rPr>
                <w:lang w:val="en-US"/>
              </w:rPr>
            </w:pPr>
            <w:r w:rsidRPr="00ED3091">
              <w:rPr>
                <w:lang w:val="en-US"/>
              </w:rPr>
              <w:t>6.2</w:t>
            </w:r>
          </w:p>
        </w:tc>
        <w:tc>
          <w:tcPr>
            <w:tcW w:w="986" w:type="dxa"/>
          </w:tcPr>
          <w:p w14:paraId="7A172410" w14:textId="77777777" w:rsidR="00380704" w:rsidRPr="00ED3091" w:rsidRDefault="00380704" w:rsidP="00A400D0">
            <w:pPr>
              <w:jc w:val="center"/>
              <w:rPr>
                <w:lang w:val="en-US"/>
              </w:rPr>
            </w:pPr>
            <w:r w:rsidRPr="00ED3091">
              <w:rPr>
                <w:lang w:val="en-US"/>
              </w:rPr>
              <w:t>48.1</w:t>
            </w:r>
          </w:p>
        </w:tc>
        <w:tc>
          <w:tcPr>
            <w:tcW w:w="928" w:type="dxa"/>
          </w:tcPr>
          <w:p w14:paraId="64CF7ECF" w14:textId="77777777" w:rsidR="00380704" w:rsidRPr="00ED3091" w:rsidRDefault="00380704" w:rsidP="00A400D0">
            <w:pPr>
              <w:jc w:val="center"/>
              <w:rPr>
                <w:lang w:val="en-US"/>
              </w:rPr>
            </w:pPr>
            <w:r w:rsidRPr="00ED3091">
              <w:rPr>
                <w:lang w:val="en-US"/>
              </w:rPr>
              <w:t>3.8</w:t>
            </w:r>
          </w:p>
        </w:tc>
      </w:tr>
      <w:tr w:rsidR="008B6210" w14:paraId="04CEB492" w14:textId="77777777" w:rsidTr="003317BF">
        <w:tc>
          <w:tcPr>
            <w:tcW w:w="1271" w:type="dxa"/>
          </w:tcPr>
          <w:p w14:paraId="0B9BC58B" w14:textId="241D95FA" w:rsidR="008B6210" w:rsidRDefault="008B6210" w:rsidP="008B621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R15 MS2</w:t>
            </w:r>
          </w:p>
        </w:tc>
        <w:tc>
          <w:tcPr>
            <w:tcW w:w="1418" w:type="dxa"/>
          </w:tcPr>
          <w:p w14:paraId="71F617C5" w14:textId="5F1628D3" w:rsidR="008B6210" w:rsidRPr="00D82FB5" w:rsidRDefault="00D82FB5" w:rsidP="00A400D0">
            <w:pPr>
              <w:jc w:val="center"/>
            </w:pPr>
            <w:r>
              <w:t>97.6</w:t>
            </w:r>
          </w:p>
        </w:tc>
        <w:tc>
          <w:tcPr>
            <w:tcW w:w="534" w:type="dxa"/>
          </w:tcPr>
          <w:p w14:paraId="08FADC34" w14:textId="75D12D58" w:rsidR="008B6210" w:rsidRPr="00D00E47" w:rsidRDefault="00D00E47" w:rsidP="00A400D0">
            <w:pPr>
              <w:jc w:val="center"/>
            </w:pPr>
            <w:r>
              <w:t>30.7</w:t>
            </w:r>
          </w:p>
        </w:tc>
        <w:tc>
          <w:tcPr>
            <w:tcW w:w="964" w:type="dxa"/>
          </w:tcPr>
          <w:p w14:paraId="1ADE5F48" w14:textId="5B6535C2" w:rsidR="008B6210" w:rsidRPr="00D00E47" w:rsidRDefault="00D00E47" w:rsidP="00A400D0">
            <w:pPr>
              <w:jc w:val="center"/>
            </w:pPr>
            <w:r>
              <w:t>17.9</w:t>
            </w:r>
          </w:p>
        </w:tc>
        <w:tc>
          <w:tcPr>
            <w:tcW w:w="964" w:type="dxa"/>
          </w:tcPr>
          <w:p w14:paraId="5FF9FCF5" w14:textId="72A4799D" w:rsidR="008B6210" w:rsidRPr="00D00E47" w:rsidRDefault="00D00E47" w:rsidP="00A400D0">
            <w:pPr>
              <w:jc w:val="center"/>
            </w:pPr>
            <w:r>
              <w:t>10.6</w:t>
            </w:r>
          </w:p>
        </w:tc>
        <w:tc>
          <w:tcPr>
            <w:tcW w:w="976" w:type="dxa"/>
          </w:tcPr>
          <w:p w14:paraId="146A3EDD" w14:textId="5C8C23B4" w:rsidR="008B6210" w:rsidRPr="00D00E47" w:rsidRDefault="00D00E47" w:rsidP="00A400D0">
            <w:pPr>
              <w:jc w:val="center"/>
            </w:pPr>
            <w:r>
              <w:t>6.6</w:t>
            </w:r>
          </w:p>
        </w:tc>
        <w:tc>
          <w:tcPr>
            <w:tcW w:w="975" w:type="dxa"/>
          </w:tcPr>
          <w:p w14:paraId="4AFA616D" w14:textId="0A626516" w:rsidR="008B6210" w:rsidRPr="00D00E47" w:rsidRDefault="00D00E47" w:rsidP="00A400D0">
            <w:pPr>
              <w:jc w:val="center"/>
            </w:pPr>
            <w:r>
              <w:t>3.9</w:t>
            </w:r>
          </w:p>
        </w:tc>
        <w:tc>
          <w:tcPr>
            <w:tcW w:w="986" w:type="dxa"/>
          </w:tcPr>
          <w:p w14:paraId="027874D5" w14:textId="557E8284" w:rsidR="008B6210" w:rsidRPr="00D00E47" w:rsidRDefault="00D00E47" w:rsidP="00A400D0">
            <w:pPr>
              <w:jc w:val="center"/>
            </w:pPr>
            <w:r>
              <w:t>50.5</w:t>
            </w:r>
          </w:p>
        </w:tc>
        <w:tc>
          <w:tcPr>
            <w:tcW w:w="928" w:type="dxa"/>
          </w:tcPr>
          <w:p w14:paraId="6226C7E0" w14:textId="662F5C63" w:rsidR="008B6210" w:rsidRPr="00D00E47" w:rsidRDefault="00193284" w:rsidP="00A400D0">
            <w:pPr>
              <w:jc w:val="center"/>
            </w:pPr>
            <w:r>
              <w:t>7.8</w:t>
            </w:r>
          </w:p>
        </w:tc>
      </w:tr>
      <w:tr w:rsidR="008B6210" w14:paraId="10137638" w14:textId="77777777" w:rsidTr="003317BF">
        <w:tc>
          <w:tcPr>
            <w:tcW w:w="1271" w:type="dxa"/>
          </w:tcPr>
          <w:p w14:paraId="11EA612D" w14:textId="76399A43" w:rsidR="008B6210" w:rsidRDefault="008B6210" w:rsidP="008B621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R15 MS3</w:t>
            </w:r>
          </w:p>
        </w:tc>
        <w:tc>
          <w:tcPr>
            <w:tcW w:w="1418" w:type="dxa"/>
          </w:tcPr>
          <w:p w14:paraId="679EA4C8" w14:textId="6102325A" w:rsidR="008B6210" w:rsidRPr="00D00E47" w:rsidRDefault="0014510B" w:rsidP="00A400D0">
            <w:pPr>
              <w:jc w:val="center"/>
            </w:pPr>
            <w:r>
              <w:t>98.8</w:t>
            </w:r>
          </w:p>
        </w:tc>
        <w:tc>
          <w:tcPr>
            <w:tcW w:w="534" w:type="dxa"/>
          </w:tcPr>
          <w:p w14:paraId="4C2477A7" w14:textId="46310E42" w:rsidR="008B6210" w:rsidRPr="00D00E47" w:rsidRDefault="0014510B" w:rsidP="00A400D0">
            <w:pPr>
              <w:jc w:val="center"/>
            </w:pPr>
            <w:r>
              <w:t>28.1</w:t>
            </w:r>
          </w:p>
        </w:tc>
        <w:tc>
          <w:tcPr>
            <w:tcW w:w="964" w:type="dxa"/>
          </w:tcPr>
          <w:p w14:paraId="2E0F2A32" w14:textId="74F39097" w:rsidR="008B6210" w:rsidRPr="0014510B" w:rsidRDefault="0014510B" w:rsidP="00A400D0">
            <w:pPr>
              <w:jc w:val="center"/>
            </w:pPr>
            <w:r>
              <w:t>18.3</w:t>
            </w:r>
          </w:p>
        </w:tc>
        <w:tc>
          <w:tcPr>
            <w:tcW w:w="964" w:type="dxa"/>
          </w:tcPr>
          <w:p w14:paraId="16D2828E" w14:textId="7BCB52CE" w:rsidR="008B6210" w:rsidRPr="00D00E47" w:rsidRDefault="0014510B" w:rsidP="00A400D0">
            <w:pPr>
              <w:jc w:val="center"/>
            </w:pPr>
            <w:r>
              <w:t>9.9</w:t>
            </w:r>
          </w:p>
        </w:tc>
        <w:tc>
          <w:tcPr>
            <w:tcW w:w="976" w:type="dxa"/>
          </w:tcPr>
          <w:p w14:paraId="24E73284" w14:textId="7F9F0063" w:rsidR="008B6210" w:rsidRPr="00D00E47" w:rsidRDefault="0014510B" w:rsidP="00A400D0">
            <w:pPr>
              <w:jc w:val="center"/>
            </w:pPr>
            <w:r>
              <w:t>7.5</w:t>
            </w:r>
          </w:p>
        </w:tc>
        <w:tc>
          <w:tcPr>
            <w:tcW w:w="975" w:type="dxa"/>
          </w:tcPr>
          <w:p w14:paraId="5489BCE1" w14:textId="2744C25B" w:rsidR="008B6210" w:rsidRPr="00D00E47" w:rsidRDefault="0014510B" w:rsidP="00A400D0">
            <w:pPr>
              <w:jc w:val="center"/>
            </w:pPr>
            <w:r>
              <w:t>3.5</w:t>
            </w:r>
          </w:p>
        </w:tc>
        <w:tc>
          <w:tcPr>
            <w:tcW w:w="986" w:type="dxa"/>
          </w:tcPr>
          <w:p w14:paraId="431FF627" w14:textId="5B915CFE" w:rsidR="008B6210" w:rsidRPr="00D00E47" w:rsidRDefault="0014510B" w:rsidP="00A400D0">
            <w:pPr>
              <w:jc w:val="center"/>
            </w:pPr>
            <w:r>
              <w:t>50.7</w:t>
            </w:r>
          </w:p>
        </w:tc>
        <w:tc>
          <w:tcPr>
            <w:tcW w:w="928" w:type="dxa"/>
          </w:tcPr>
          <w:p w14:paraId="3C331E05" w14:textId="40554A4E" w:rsidR="008B6210" w:rsidRPr="00D00E47" w:rsidRDefault="00193284" w:rsidP="00A400D0">
            <w:pPr>
              <w:jc w:val="center"/>
            </w:pPr>
            <w:r>
              <w:t>7.7</w:t>
            </w:r>
          </w:p>
        </w:tc>
      </w:tr>
      <w:tr w:rsidR="0014510B" w14:paraId="5CF2A6C1" w14:textId="77777777" w:rsidTr="003317BF">
        <w:tc>
          <w:tcPr>
            <w:tcW w:w="1271" w:type="dxa"/>
          </w:tcPr>
          <w:p w14:paraId="7F67ED7E" w14:textId="6E265CA7" w:rsidR="0014510B" w:rsidRDefault="0014510B" w:rsidP="0014510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R15 MS4</w:t>
            </w:r>
          </w:p>
        </w:tc>
        <w:tc>
          <w:tcPr>
            <w:tcW w:w="1418" w:type="dxa"/>
          </w:tcPr>
          <w:p w14:paraId="510EE6E5" w14:textId="2A6951F1" w:rsidR="0014510B" w:rsidRPr="001F7F16" w:rsidRDefault="0014510B" w:rsidP="0014510B">
            <w:pPr>
              <w:jc w:val="center"/>
              <w:rPr>
                <w:lang w:val="en-US"/>
              </w:rPr>
            </w:pPr>
            <w:r>
              <w:t>99.4</w:t>
            </w:r>
          </w:p>
        </w:tc>
        <w:tc>
          <w:tcPr>
            <w:tcW w:w="534" w:type="dxa"/>
          </w:tcPr>
          <w:p w14:paraId="43BCBD3A" w14:textId="257958B4" w:rsidR="0014510B" w:rsidRDefault="0014510B" w:rsidP="0014510B">
            <w:pPr>
              <w:jc w:val="center"/>
              <w:rPr>
                <w:lang w:val="en-US"/>
              </w:rPr>
            </w:pPr>
            <w:r>
              <w:t>23.6</w:t>
            </w:r>
          </w:p>
        </w:tc>
        <w:tc>
          <w:tcPr>
            <w:tcW w:w="964" w:type="dxa"/>
          </w:tcPr>
          <w:p w14:paraId="3AB43256" w14:textId="3B4CB62D" w:rsidR="0014510B" w:rsidRDefault="0014510B" w:rsidP="0014510B">
            <w:pPr>
              <w:jc w:val="center"/>
              <w:rPr>
                <w:lang w:val="en-US"/>
              </w:rPr>
            </w:pPr>
            <w:r>
              <w:t>15.6</w:t>
            </w:r>
          </w:p>
        </w:tc>
        <w:tc>
          <w:tcPr>
            <w:tcW w:w="964" w:type="dxa"/>
          </w:tcPr>
          <w:p w14:paraId="2DFBE609" w14:textId="08F5AC73" w:rsidR="0014510B" w:rsidRDefault="0014510B" w:rsidP="0014510B">
            <w:pPr>
              <w:jc w:val="center"/>
              <w:rPr>
                <w:lang w:val="en-US"/>
              </w:rPr>
            </w:pPr>
            <w:r>
              <w:t>8</w:t>
            </w:r>
          </w:p>
        </w:tc>
        <w:tc>
          <w:tcPr>
            <w:tcW w:w="976" w:type="dxa"/>
          </w:tcPr>
          <w:p w14:paraId="33B4A41D" w14:textId="53E571EC" w:rsidR="0014510B" w:rsidRDefault="0014510B" w:rsidP="0014510B">
            <w:pPr>
              <w:jc w:val="center"/>
              <w:rPr>
                <w:lang w:val="en-US"/>
              </w:rPr>
            </w:pPr>
            <w:r>
              <w:t>6.1</w:t>
            </w:r>
          </w:p>
        </w:tc>
        <w:tc>
          <w:tcPr>
            <w:tcW w:w="975" w:type="dxa"/>
          </w:tcPr>
          <w:p w14:paraId="3408B2E5" w14:textId="245042C7" w:rsidR="0014510B" w:rsidRPr="00ED3091" w:rsidRDefault="0014510B" w:rsidP="0014510B">
            <w:pPr>
              <w:jc w:val="center"/>
              <w:rPr>
                <w:lang w:val="en-US"/>
              </w:rPr>
            </w:pPr>
            <w:r>
              <w:t>2.3</w:t>
            </w:r>
          </w:p>
        </w:tc>
        <w:tc>
          <w:tcPr>
            <w:tcW w:w="986" w:type="dxa"/>
          </w:tcPr>
          <w:p w14:paraId="4CC3C42C" w14:textId="361E902E" w:rsidR="0014510B" w:rsidRPr="00ED3091" w:rsidRDefault="0014510B" w:rsidP="0014510B">
            <w:pPr>
              <w:jc w:val="center"/>
              <w:rPr>
                <w:lang w:val="en-US"/>
              </w:rPr>
            </w:pPr>
            <w:r>
              <w:t>60.1</w:t>
            </w:r>
          </w:p>
        </w:tc>
        <w:tc>
          <w:tcPr>
            <w:tcW w:w="928" w:type="dxa"/>
          </w:tcPr>
          <w:p w14:paraId="0D49A2AE" w14:textId="197E8464" w:rsidR="0014510B" w:rsidRPr="00ED3091" w:rsidRDefault="00184DCD" w:rsidP="0014510B">
            <w:pPr>
              <w:jc w:val="center"/>
              <w:rPr>
                <w:lang w:val="en-US"/>
              </w:rPr>
            </w:pPr>
            <w:r>
              <w:t>5.3</w:t>
            </w:r>
          </w:p>
        </w:tc>
      </w:tr>
      <w:tr w:rsidR="0014510B" w14:paraId="303BB917" w14:textId="77777777" w:rsidTr="003317BF">
        <w:tc>
          <w:tcPr>
            <w:tcW w:w="1271" w:type="dxa"/>
          </w:tcPr>
          <w:p w14:paraId="0B5C43EB" w14:textId="548AD8D5" w:rsidR="0014510B" w:rsidRDefault="0014510B" w:rsidP="0014510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R15 MS5</w:t>
            </w:r>
          </w:p>
        </w:tc>
        <w:tc>
          <w:tcPr>
            <w:tcW w:w="1418" w:type="dxa"/>
          </w:tcPr>
          <w:p w14:paraId="6DA656F9" w14:textId="640CA98F" w:rsidR="0014510B" w:rsidRPr="001F7F16" w:rsidRDefault="0014510B" w:rsidP="0014510B">
            <w:pPr>
              <w:jc w:val="center"/>
              <w:rPr>
                <w:lang w:val="en-US"/>
              </w:rPr>
            </w:pPr>
            <w:r>
              <w:t>99.6</w:t>
            </w:r>
          </w:p>
        </w:tc>
        <w:tc>
          <w:tcPr>
            <w:tcW w:w="534" w:type="dxa"/>
          </w:tcPr>
          <w:p w14:paraId="21638F09" w14:textId="54D1C164" w:rsidR="0014510B" w:rsidRDefault="0014510B" w:rsidP="0014510B">
            <w:pPr>
              <w:jc w:val="center"/>
              <w:rPr>
                <w:lang w:val="en-US"/>
              </w:rPr>
            </w:pPr>
            <w:r>
              <w:t>16.8</w:t>
            </w:r>
          </w:p>
        </w:tc>
        <w:tc>
          <w:tcPr>
            <w:tcW w:w="964" w:type="dxa"/>
          </w:tcPr>
          <w:p w14:paraId="03731A6C" w14:textId="0DF50F7E" w:rsidR="0014510B" w:rsidRDefault="0014510B" w:rsidP="0014510B">
            <w:pPr>
              <w:jc w:val="center"/>
              <w:rPr>
                <w:lang w:val="en-US"/>
              </w:rPr>
            </w:pPr>
            <w:r>
              <w:t>12</w:t>
            </w:r>
          </w:p>
        </w:tc>
        <w:tc>
          <w:tcPr>
            <w:tcW w:w="964" w:type="dxa"/>
          </w:tcPr>
          <w:p w14:paraId="71C96604" w14:textId="0D601969" w:rsidR="0014510B" w:rsidRDefault="0014510B" w:rsidP="0014510B">
            <w:pPr>
              <w:jc w:val="center"/>
              <w:rPr>
                <w:lang w:val="en-US"/>
              </w:rPr>
            </w:pPr>
            <w:r>
              <w:t>3.8</w:t>
            </w:r>
          </w:p>
        </w:tc>
        <w:tc>
          <w:tcPr>
            <w:tcW w:w="976" w:type="dxa"/>
          </w:tcPr>
          <w:p w14:paraId="565B9DEA" w14:textId="3ABB934F" w:rsidR="0014510B" w:rsidRDefault="0014510B" w:rsidP="0014510B">
            <w:pPr>
              <w:jc w:val="center"/>
              <w:rPr>
                <w:lang w:val="en-US"/>
              </w:rPr>
            </w:pPr>
            <w:r>
              <w:t>6.3</w:t>
            </w:r>
          </w:p>
        </w:tc>
        <w:tc>
          <w:tcPr>
            <w:tcW w:w="975" w:type="dxa"/>
          </w:tcPr>
          <w:p w14:paraId="13C5FA98" w14:textId="490F0016" w:rsidR="0014510B" w:rsidRPr="00ED3091" w:rsidRDefault="0014510B" w:rsidP="0014510B">
            <w:pPr>
              <w:jc w:val="center"/>
              <w:rPr>
                <w:lang w:val="en-US"/>
              </w:rPr>
            </w:pPr>
            <w:r>
              <w:t>2.5</w:t>
            </w:r>
          </w:p>
        </w:tc>
        <w:tc>
          <w:tcPr>
            <w:tcW w:w="986" w:type="dxa"/>
          </w:tcPr>
          <w:p w14:paraId="2D2B51DE" w14:textId="5F832348" w:rsidR="0014510B" w:rsidRPr="00ED3091" w:rsidRDefault="0014510B" w:rsidP="0014510B">
            <w:pPr>
              <w:jc w:val="center"/>
              <w:rPr>
                <w:lang w:val="en-US"/>
              </w:rPr>
            </w:pPr>
            <w:r>
              <w:t>65.8</w:t>
            </w:r>
          </w:p>
        </w:tc>
        <w:tc>
          <w:tcPr>
            <w:tcW w:w="928" w:type="dxa"/>
          </w:tcPr>
          <w:p w14:paraId="71F07169" w14:textId="23EAE06C" w:rsidR="0014510B" w:rsidRPr="00ED3091" w:rsidRDefault="00184DCD" w:rsidP="0014510B">
            <w:pPr>
              <w:jc w:val="center"/>
              <w:rPr>
                <w:lang w:val="en-US"/>
              </w:rPr>
            </w:pPr>
            <w:r>
              <w:t>5.7</w:t>
            </w:r>
          </w:p>
        </w:tc>
      </w:tr>
    </w:tbl>
    <w:p w14:paraId="5869A6E3" w14:textId="77777777" w:rsidR="00380704" w:rsidRDefault="00380704" w:rsidP="00380704">
      <w:pPr>
        <w:rPr>
          <w:b/>
          <w:lang w:val="en-US"/>
        </w:rPr>
      </w:pPr>
    </w:p>
    <w:p w14:paraId="3A1F4E2D" w14:textId="34CB1491" w:rsidR="00C63B4F" w:rsidRDefault="00C63B4F" w:rsidP="00C63B4F">
      <w:pPr>
        <w:rPr>
          <w:b/>
          <w:bCs/>
          <w:lang w:val="en-US"/>
        </w:rPr>
      </w:pPr>
      <w:r>
        <w:rPr>
          <w:b/>
          <w:bCs/>
          <w:lang w:val="en-US"/>
        </w:rPr>
        <w:t>C: Clinical interpretation of EBV antibody results</w:t>
      </w:r>
    </w:p>
    <w:tbl>
      <w:tblPr>
        <w:tblStyle w:val="TableGrid"/>
        <w:tblW w:w="9914" w:type="dxa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276"/>
        <w:gridCol w:w="1276"/>
        <w:gridCol w:w="1275"/>
        <w:gridCol w:w="2548"/>
      </w:tblGrid>
      <w:tr w:rsidR="002E04C7" w14:paraId="0AE882F0" w14:textId="77777777" w:rsidTr="003317BF">
        <w:tc>
          <w:tcPr>
            <w:tcW w:w="1271" w:type="dxa"/>
          </w:tcPr>
          <w:p w14:paraId="44930E4F" w14:textId="55805160" w:rsidR="00101FA1" w:rsidRPr="007F70B3" w:rsidRDefault="00101FA1" w:rsidP="00E324F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VCA EBV                  </w:t>
            </w:r>
            <w:r w:rsidRPr="007F70B3">
              <w:rPr>
                <w:b/>
                <w:lang w:val="en-US"/>
              </w:rPr>
              <w:t>IgG</w:t>
            </w:r>
          </w:p>
        </w:tc>
        <w:tc>
          <w:tcPr>
            <w:tcW w:w="1134" w:type="dxa"/>
          </w:tcPr>
          <w:p w14:paraId="0BC9B22A" w14:textId="1FDED434" w:rsidR="00101FA1" w:rsidRPr="007F70B3" w:rsidRDefault="00101FA1" w:rsidP="00E324F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CA EBV IgM</w:t>
            </w:r>
          </w:p>
        </w:tc>
        <w:tc>
          <w:tcPr>
            <w:tcW w:w="1134" w:type="dxa"/>
          </w:tcPr>
          <w:p w14:paraId="6EAD7B62" w14:textId="746D4886" w:rsidR="00101FA1" w:rsidRPr="007F70B3" w:rsidRDefault="00101FA1" w:rsidP="002E04C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CA EBV</w:t>
            </w:r>
            <w:r w:rsidR="002E04C7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IgA</w:t>
            </w:r>
          </w:p>
        </w:tc>
        <w:tc>
          <w:tcPr>
            <w:tcW w:w="1276" w:type="dxa"/>
          </w:tcPr>
          <w:p w14:paraId="5898D6B9" w14:textId="6249CA76" w:rsidR="00101FA1" w:rsidRPr="007F70B3" w:rsidRDefault="00101FA1" w:rsidP="00101FA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EA(D) EBV                       </w:t>
            </w:r>
            <w:r w:rsidRPr="007F70B3">
              <w:rPr>
                <w:b/>
                <w:lang w:val="en-US"/>
              </w:rPr>
              <w:t>IgG</w:t>
            </w:r>
          </w:p>
        </w:tc>
        <w:tc>
          <w:tcPr>
            <w:tcW w:w="1276" w:type="dxa"/>
          </w:tcPr>
          <w:p w14:paraId="7A7251DE" w14:textId="7EE68D70" w:rsidR="00101FA1" w:rsidRPr="007F70B3" w:rsidRDefault="00101FA1" w:rsidP="00E324F2">
            <w:pPr>
              <w:jc w:val="center"/>
              <w:rPr>
                <w:b/>
                <w:lang w:val="en-US"/>
              </w:rPr>
            </w:pPr>
            <w:r w:rsidRPr="007F70B3">
              <w:rPr>
                <w:b/>
                <w:lang w:val="en-US"/>
              </w:rPr>
              <w:t>EBNA1 EBV IgG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275" w:type="dxa"/>
          </w:tcPr>
          <w:p w14:paraId="0EBBA99D" w14:textId="6DCCF380" w:rsidR="00101FA1" w:rsidRPr="007F70B3" w:rsidRDefault="00101FA1" w:rsidP="00E324F2">
            <w:pPr>
              <w:jc w:val="center"/>
              <w:rPr>
                <w:b/>
                <w:lang w:val="en-US"/>
              </w:rPr>
            </w:pPr>
            <w:r w:rsidRPr="007F70B3">
              <w:rPr>
                <w:b/>
                <w:lang w:val="en-US"/>
              </w:rPr>
              <w:t>EBNA1 EBV IgM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2548" w:type="dxa"/>
          </w:tcPr>
          <w:p w14:paraId="5066982B" w14:textId="6AA67267" w:rsidR="00101FA1" w:rsidRPr="007F70B3" w:rsidRDefault="00101FA1" w:rsidP="00E324F2">
            <w:pPr>
              <w:jc w:val="center"/>
              <w:rPr>
                <w:b/>
                <w:lang w:val="en-US"/>
              </w:rPr>
            </w:pPr>
            <w:r w:rsidRPr="007F70B3">
              <w:rPr>
                <w:b/>
                <w:lang w:val="en-US"/>
              </w:rPr>
              <w:t>EBV infection stages</w:t>
            </w:r>
          </w:p>
        </w:tc>
      </w:tr>
      <w:tr w:rsidR="002E04C7" w14:paraId="6401DD99" w14:textId="77777777" w:rsidTr="003317BF">
        <w:tc>
          <w:tcPr>
            <w:tcW w:w="1271" w:type="dxa"/>
          </w:tcPr>
          <w:p w14:paraId="53A4C5A6" w14:textId="77777777" w:rsidR="00101FA1" w:rsidRDefault="00101FA1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3892FC9A" w14:textId="017C5067" w:rsidR="00101FA1" w:rsidRDefault="00101FA1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4EA63D1A" w14:textId="1E94903C" w:rsidR="00101FA1" w:rsidRDefault="00101FA1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14:paraId="733F61D8" w14:textId="10635AFC" w:rsidR="00101FA1" w:rsidRDefault="00101FA1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14:paraId="619994ED" w14:textId="77777777" w:rsidR="00101FA1" w:rsidRDefault="00101FA1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5BF332DE" w14:textId="77777777" w:rsidR="00101FA1" w:rsidRDefault="00101FA1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8" w:type="dxa"/>
          </w:tcPr>
          <w:p w14:paraId="1BF368A2" w14:textId="77777777" w:rsidR="00101FA1" w:rsidRDefault="00101FA1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ronegative</w:t>
            </w:r>
          </w:p>
        </w:tc>
      </w:tr>
      <w:tr w:rsidR="002E04C7" w14:paraId="450B5A8B" w14:textId="77777777" w:rsidTr="003317BF">
        <w:tc>
          <w:tcPr>
            <w:tcW w:w="1271" w:type="dxa"/>
          </w:tcPr>
          <w:p w14:paraId="369F331D" w14:textId="77777777" w:rsidR="00101FA1" w:rsidRDefault="00101FA1" w:rsidP="00101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3EA093CA" w14:textId="6951B5FF" w:rsidR="00101FA1" w:rsidRDefault="00101FA1" w:rsidP="00101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</w:tcPr>
          <w:p w14:paraId="6DC50B48" w14:textId="67A069F1" w:rsidR="00101FA1" w:rsidRDefault="00101FA1" w:rsidP="00101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</w:tcPr>
          <w:p w14:paraId="1478B508" w14:textId="5A82FA31" w:rsidR="00101FA1" w:rsidRDefault="00101FA1" w:rsidP="00101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14:paraId="75C5B10B" w14:textId="77777777" w:rsidR="00101FA1" w:rsidRDefault="00101FA1" w:rsidP="00101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3C25FB97" w14:textId="77777777" w:rsidR="00101FA1" w:rsidRDefault="00101FA1" w:rsidP="00101F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548" w:type="dxa"/>
          </w:tcPr>
          <w:p w14:paraId="1831AECB" w14:textId="5A3314D0" w:rsidR="00101FA1" w:rsidRDefault="00101FA1" w:rsidP="0057490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imoinfection</w:t>
            </w:r>
            <w:proofErr w:type="spellEnd"/>
            <w:r>
              <w:rPr>
                <w:lang w:val="en-US"/>
              </w:rPr>
              <w:t xml:space="preserve"> (early)</w:t>
            </w:r>
          </w:p>
        </w:tc>
      </w:tr>
      <w:tr w:rsidR="002E04C7" w14:paraId="1203C5FE" w14:textId="77777777" w:rsidTr="003317BF">
        <w:tc>
          <w:tcPr>
            <w:tcW w:w="1271" w:type="dxa"/>
            <w:vMerge w:val="restart"/>
          </w:tcPr>
          <w:p w14:paraId="5F9D5432" w14:textId="77777777" w:rsidR="00101FA1" w:rsidRDefault="00101FA1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31B3E9DE" w14:textId="77777777" w:rsidR="00101FA1" w:rsidRDefault="00101FA1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 avidity</w:t>
            </w:r>
          </w:p>
        </w:tc>
        <w:tc>
          <w:tcPr>
            <w:tcW w:w="1134" w:type="dxa"/>
          </w:tcPr>
          <w:p w14:paraId="44395E4C" w14:textId="1E36F9F5" w:rsidR="00101FA1" w:rsidRDefault="00E8525E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</w:tcPr>
          <w:p w14:paraId="549EAD7C" w14:textId="5C6477BE" w:rsidR="00101FA1" w:rsidRDefault="00E8525E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</w:tcPr>
          <w:p w14:paraId="5E1FAC1C" w14:textId="3B4EAF0F" w:rsidR="00101FA1" w:rsidRDefault="00101FA1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 or -</w:t>
            </w:r>
          </w:p>
        </w:tc>
        <w:tc>
          <w:tcPr>
            <w:tcW w:w="1276" w:type="dxa"/>
          </w:tcPr>
          <w:p w14:paraId="001A8C70" w14:textId="77777777" w:rsidR="00101FA1" w:rsidRDefault="00101FA1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158A4522" w14:textId="77777777" w:rsidR="00101FA1" w:rsidRDefault="00101FA1" w:rsidP="00E324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548" w:type="dxa"/>
            <w:vMerge w:val="restart"/>
          </w:tcPr>
          <w:p w14:paraId="09B34155" w14:textId="77777777" w:rsidR="0057490B" w:rsidRDefault="0057490B" w:rsidP="00E324F2">
            <w:pPr>
              <w:jc w:val="center"/>
              <w:rPr>
                <w:lang w:val="en-US"/>
              </w:rPr>
            </w:pPr>
          </w:p>
          <w:p w14:paraId="748AF5C7" w14:textId="12094BF2" w:rsidR="00101FA1" w:rsidRDefault="00101FA1" w:rsidP="00E324F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imoinfection</w:t>
            </w:r>
            <w:proofErr w:type="spellEnd"/>
          </w:p>
        </w:tc>
      </w:tr>
      <w:tr w:rsidR="00E8525E" w14:paraId="3058656A" w14:textId="77777777" w:rsidTr="003317BF">
        <w:tc>
          <w:tcPr>
            <w:tcW w:w="1271" w:type="dxa"/>
            <w:vMerge/>
          </w:tcPr>
          <w:p w14:paraId="225FD87E" w14:textId="77777777" w:rsidR="00E8525E" w:rsidRDefault="00E8525E" w:rsidP="00E8525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520115F1" w14:textId="25ED5ABA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</w:tcPr>
          <w:p w14:paraId="0EB392EC" w14:textId="1DBE6950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14:paraId="1A182F72" w14:textId="2CDAF070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 or -</w:t>
            </w:r>
          </w:p>
        </w:tc>
        <w:tc>
          <w:tcPr>
            <w:tcW w:w="1276" w:type="dxa"/>
          </w:tcPr>
          <w:p w14:paraId="2CE0D55F" w14:textId="6646D260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486676C0" w14:textId="555178DD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548" w:type="dxa"/>
            <w:vMerge/>
          </w:tcPr>
          <w:p w14:paraId="1DE68A67" w14:textId="77777777" w:rsidR="00E8525E" w:rsidRDefault="00E8525E" w:rsidP="00E8525E">
            <w:pPr>
              <w:jc w:val="center"/>
              <w:rPr>
                <w:lang w:val="en-US"/>
              </w:rPr>
            </w:pPr>
          </w:p>
        </w:tc>
      </w:tr>
      <w:tr w:rsidR="002E04C7" w14:paraId="36088E6D" w14:textId="77777777" w:rsidTr="003317BF">
        <w:tc>
          <w:tcPr>
            <w:tcW w:w="1271" w:type="dxa"/>
            <w:vMerge/>
          </w:tcPr>
          <w:p w14:paraId="35CF6024" w14:textId="77777777" w:rsidR="00E8525E" w:rsidRDefault="00E8525E" w:rsidP="00E8525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16B9237E" w14:textId="238C4686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4D39133A" w14:textId="5D406DC2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</w:tcPr>
          <w:p w14:paraId="6FA807C3" w14:textId="6672627C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 or -</w:t>
            </w:r>
          </w:p>
        </w:tc>
        <w:tc>
          <w:tcPr>
            <w:tcW w:w="1276" w:type="dxa"/>
          </w:tcPr>
          <w:p w14:paraId="1C3EB702" w14:textId="77777777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</w:tcPr>
          <w:p w14:paraId="2CFF823F" w14:textId="77777777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8" w:type="dxa"/>
            <w:vMerge/>
          </w:tcPr>
          <w:p w14:paraId="61347F67" w14:textId="77777777" w:rsidR="00E8525E" w:rsidRDefault="00E8525E" w:rsidP="00E8525E">
            <w:pPr>
              <w:jc w:val="center"/>
              <w:rPr>
                <w:lang w:val="en-US"/>
              </w:rPr>
            </w:pPr>
          </w:p>
        </w:tc>
      </w:tr>
      <w:tr w:rsidR="002E04C7" w:rsidRPr="00040C14" w14:paraId="44DDB0FB" w14:textId="77777777" w:rsidTr="003317BF">
        <w:tc>
          <w:tcPr>
            <w:tcW w:w="1271" w:type="dxa"/>
            <w:vMerge w:val="restart"/>
          </w:tcPr>
          <w:p w14:paraId="014CB6AE" w14:textId="77777777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7708E4D5" w14:textId="77777777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avidity</w:t>
            </w:r>
          </w:p>
        </w:tc>
        <w:tc>
          <w:tcPr>
            <w:tcW w:w="1134" w:type="dxa"/>
          </w:tcPr>
          <w:p w14:paraId="478DD42F" w14:textId="71395DE0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</w:tcPr>
          <w:p w14:paraId="157E3305" w14:textId="52E8D0E9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14:paraId="2B3FC55A" w14:textId="21A36C4B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 or -</w:t>
            </w:r>
          </w:p>
        </w:tc>
        <w:tc>
          <w:tcPr>
            <w:tcW w:w="1276" w:type="dxa"/>
          </w:tcPr>
          <w:p w14:paraId="4882EA62" w14:textId="77777777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</w:tcPr>
          <w:p w14:paraId="61667F86" w14:textId="77777777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8" w:type="dxa"/>
            <w:vMerge w:val="restart"/>
          </w:tcPr>
          <w:p w14:paraId="34373449" w14:textId="29AB88A0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spect recent or active reactivation</w:t>
            </w:r>
          </w:p>
        </w:tc>
      </w:tr>
      <w:tr w:rsidR="00E8525E" w:rsidRPr="00E324F2" w14:paraId="5C801899" w14:textId="77777777" w:rsidTr="003317BF">
        <w:tc>
          <w:tcPr>
            <w:tcW w:w="1271" w:type="dxa"/>
            <w:vMerge/>
          </w:tcPr>
          <w:p w14:paraId="3097D4FE" w14:textId="77777777" w:rsidR="00E8525E" w:rsidRDefault="00E8525E" w:rsidP="00E8525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4BD2E605" w14:textId="3937D9C8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74CF2E2C" w14:textId="1CF7ADD2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</w:tcPr>
          <w:p w14:paraId="4B2B3E74" w14:textId="7C07CF72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 or -</w:t>
            </w:r>
          </w:p>
        </w:tc>
        <w:tc>
          <w:tcPr>
            <w:tcW w:w="1276" w:type="dxa"/>
          </w:tcPr>
          <w:p w14:paraId="5507B457" w14:textId="05551BB5" w:rsidR="00E8525E" w:rsidRDefault="00C86F84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</w:tcPr>
          <w:p w14:paraId="239E6365" w14:textId="6E6FF4DD" w:rsidR="00E8525E" w:rsidRDefault="00C86F84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8" w:type="dxa"/>
            <w:vMerge/>
          </w:tcPr>
          <w:p w14:paraId="0E57E1DA" w14:textId="77777777" w:rsidR="00E8525E" w:rsidRDefault="00E8525E" w:rsidP="00E8525E">
            <w:pPr>
              <w:jc w:val="center"/>
              <w:rPr>
                <w:lang w:val="en-US"/>
              </w:rPr>
            </w:pPr>
          </w:p>
        </w:tc>
      </w:tr>
      <w:tr w:rsidR="002E04C7" w14:paraId="3CC614A3" w14:textId="77777777" w:rsidTr="003317BF">
        <w:tc>
          <w:tcPr>
            <w:tcW w:w="1271" w:type="dxa"/>
            <w:vMerge/>
          </w:tcPr>
          <w:p w14:paraId="07DB6C92" w14:textId="77777777" w:rsidR="00E8525E" w:rsidRDefault="00E8525E" w:rsidP="00E8525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7332C0EC" w14:textId="123AE9D0" w:rsidR="00E8525E" w:rsidRDefault="00C86F84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70BFDF2" w14:textId="0601EF13" w:rsidR="00E8525E" w:rsidRDefault="00C86F84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14:paraId="07E0D949" w14:textId="2577FC04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1276" w:type="dxa"/>
          </w:tcPr>
          <w:p w14:paraId="57FC7A7E" w14:textId="77777777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</w:tcPr>
          <w:p w14:paraId="0BF41DBA" w14:textId="77777777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8" w:type="dxa"/>
            <w:vMerge/>
          </w:tcPr>
          <w:p w14:paraId="2F2515E7" w14:textId="77777777" w:rsidR="00E8525E" w:rsidRDefault="00E8525E" w:rsidP="00E8525E">
            <w:pPr>
              <w:jc w:val="center"/>
              <w:rPr>
                <w:lang w:val="en-US"/>
              </w:rPr>
            </w:pPr>
          </w:p>
        </w:tc>
      </w:tr>
      <w:tr w:rsidR="002E04C7" w:rsidRPr="00040C14" w14:paraId="4A75EC8D" w14:textId="77777777" w:rsidTr="003317BF">
        <w:tc>
          <w:tcPr>
            <w:tcW w:w="1271" w:type="dxa"/>
          </w:tcPr>
          <w:p w14:paraId="16128344" w14:textId="77777777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5F427735" w14:textId="77777777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avidity</w:t>
            </w:r>
          </w:p>
        </w:tc>
        <w:tc>
          <w:tcPr>
            <w:tcW w:w="1134" w:type="dxa"/>
          </w:tcPr>
          <w:p w14:paraId="2BB6F910" w14:textId="77777777" w:rsidR="00D113B5" w:rsidRDefault="00D113B5" w:rsidP="00E8525E">
            <w:pPr>
              <w:jc w:val="center"/>
              <w:rPr>
                <w:lang w:val="en-US"/>
              </w:rPr>
            </w:pPr>
          </w:p>
          <w:p w14:paraId="5115B55E" w14:textId="5572AF2B" w:rsidR="00E8525E" w:rsidRDefault="002E04C7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5F98A16" w14:textId="77777777" w:rsidR="00D113B5" w:rsidRDefault="00D113B5" w:rsidP="00E8525E">
            <w:pPr>
              <w:jc w:val="center"/>
              <w:rPr>
                <w:lang w:val="en-US"/>
              </w:rPr>
            </w:pPr>
          </w:p>
          <w:p w14:paraId="68BBEBBA" w14:textId="3CAE4E2B" w:rsidR="00E8525E" w:rsidRDefault="002E04C7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14:paraId="202B509D" w14:textId="77777777" w:rsidR="00D113B5" w:rsidRDefault="00D113B5" w:rsidP="00E8525E">
            <w:pPr>
              <w:jc w:val="center"/>
              <w:rPr>
                <w:lang w:val="en-US"/>
              </w:rPr>
            </w:pPr>
          </w:p>
          <w:p w14:paraId="13E40C3D" w14:textId="48FCAAA5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14:paraId="1FF157D6" w14:textId="77777777" w:rsidR="00D113B5" w:rsidRDefault="00D113B5" w:rsidP="00E8525E">
            <w:pPr>
              <w:jc w:val="center"/>
              <w:rPr>
                <w:lang w:val="en-US"/>
              </w:rPr>
            </w:pPr>
          </w:p>
          <w:p w14:paraId="2EB64DCA" w14:textId="58646E89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</w:tcPr>
          <w:p w14:paraId="00FC58D3" w14:textId="77777777" w:rsidR="00D113B5" w:rsidRDefault="00D113B5" w:rsidP="00E8525E">
            <w:pPr>
              <w:jc w:val="center"/>
              <w:rPr>
                <w:lang w:val="en-US"/>
              </w:rPr>
            </w:pPr>
          </w:p>
          <w:p w14:paraId="22D2F8C1" w14:textId="59CBF82A" w:rsidR="00E8525E" w:rsidRDefault="00E8525E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8" w:type="dxa"/>
          </w:tcPr>
          <w:p w14:paraId="129DCAB3" w14:textId="5C42FB7D" w:rsidR="00E8525E" w:rsidRDefault="002E04C7" w:rsidP="00E852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eropositive without </w:t>
            </w:r>
            <w:r w:rsidR="00E8525E">
              <w:rPr>
                <w:lang w:val="en-US"/>
              </w:rPr>
              <w:t>symptoms of active infection</w:t>
            </w:r>
          </w:p>
        </w:tc>
      </w:tr>
    </w:tbl>
    <w:p w14:paraId="13834431" w14:textId="2F8FB128" w:rsidR="00C63B4F" w:rsidRDefault="002E04C7" w:rsidP="000648F8">
      <w:pPr>
        <w:jc w:val="both"/>
        <w:rPr>
          <w:lang w:val="en-US"/>
        </w:rPr>
      </w:pPr>
      <w:r>
        <w:rPr>
          <w:lang w:val="en-US"/>
        </w:rPr>
        <w:t xml:space="preserve">*Individuals positive for both </w:t>
      </w:r>
      <w:r w:rsidRPr="002E04C7">
        <w:rPr>
          <w:lang w:val="en-US"/>
        </w:rPr>
        <w:t>EBNA1 EBV IgG</w:t>
      </w:r>
      <w:r>
        <w:rPr>
          <w:lang w:val="en-US"/>
        </w:rPr>
        <w:t xml:space="preserve"> and </w:t>
      </w:r>
      <w:r w:rsidRPr="002E04C7">
        <w:rPr>
          <w:lang w:val="en-US"/>
        </w:rPr>
        <w:t>E</w:t>
      </w:r>
      <w:r>
        <w:rPr>
          <w:lang w:val="en-US"/>
        </w:rPr>
        <w:t>BNA1 EBV IgM antibodies are characterized as anomalous EBV reactivation.</w:t>
      </w:r>
    </w:p>
    <w:p w14:paraId="2F6A5EE5" w14:textId="6E7BC0AB" w:rsidR="00F26A95" w:rsidRPr="004656A4" w:rsidRDefault="004656A4" w:rsidP="004656A4">
      <w:pPr>
        <w:jc w:val="both"/>
        <w:rPr>
          <w:lang w:val="en-GB"/>
        </w:rPr>
      </w:pPr>
      <w:r w:rsidRPr="00F26A95">
        <w:rPr>
          <w:lang w:val="en-GB"/>
        </w:rPr>
        <w:t xml:space="preserve"> </w:t>
      </w:r>
    </w:p>
    <w:sectPr w:rsidR="00F26A95" w:rsidRPr="004656A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B08E99" w14:textId="77777777" w:rsidR="0021044E" w:rsidRDefault="0021044E" w:rsidP="00997397">
      <w:r>
        <w:separator/>
      </w:r>
    </w:p>
  </w:endnote>
  <w:endnote w:type="continuationSeparator" w:id="0">
    <w:p w14:paraId="5BA003F5" w14:textId="77777777" w:rsidR="0021044E" w:rsidRDefault="0021044E" w:rsidP="00997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E7E901" w14:textId="77777777" w:rsidR="00A400D0" w:rsidRDefault="00A400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C2C9F0" w14:textId="77777777" w:rsidR="0021044E" w:rsidRDefault="0021044E" w:rsidP="00997397">
      <w:r>
        <w:separator/>
      </w:r>
    </w:p>
  </w:footnote>
  <w:footnote w:type="continuationSeparator" w:id="0">
    <w:p w14:paraId="44876E46" w14:textId="77777777" w:rsidR="0021044E" w:rsidRDefault="0021044E" w:rsidP="009973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E57E7"/>
    <w:multiLevelType w:val="hybridMultilevel"/>
    <w:tmpl w:val="DEACFA52"/>
    <w:lvl w:ilvl="0" w:tplc="0B90E8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E02B9"/>
    <w:multiLevelType w:val="hybridMultilevel"/>
    <w:tmpl w:val="146482C0"/>
    <w:lvl w:ilvl="0" w:tplc="0408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795613"/>
    <w:multiLevelType w:val="hybridMultilevel"/>
    <w:tmpl w:val="D9C84FA6"/>
    <w:lvl w:ilvl="0" w:tplc="F3BAD1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A95"/>
    <w:rsid w:val="0001389C"/>
    <w:rsid w:val="0001750C"/>
    <w:rsid w:val="00021A47"/>
    <w:rsid w:val="00040C14"/>
    <w:rsid w:val="00046BBB"/>
    <w:rsid w:val="00050BB0"/>
    <w:rsid w:val="00060461"/>
    <w:rsid w:val="000648F8"/>
    <w:rsid w:val="00065D80"/>
    <w:rsid w:val="00071630"/>
    <w:rsid w:val="000B52CB"/>
    <w:rsid w:val="000C636E"/>
    <w:rsid w:val="000E0D88"/>
    <w:rsid w:val="00101FA1"/>
    <w:rsid w:val="0011096A"/>
    <w:rsid w:val="001407E3"/>
    <w:rsid w:val="0014510B"/>
    <w:rsid w:val="00156BD0"/>
    <w:rsid w:val="001813D8"/>
    <w:rsid w:val="00184DCD"/>
    <w:rsid w:val="00193284"/>
    <w:rsid w:val="001B14D9"/>
    <w:rsid w:val="001B3BB4"/>
    <w:rsid w:val="001D23A0"/>
    <w:rsid w:val="001F3F0D"/>
    <w:rsid w:val="001F7F16"/>
    <w:rsid w:val="00204976"/>
    <w:rsid w:val="0021044E"/>
    <w:rsid w:val="00230490"/>
    <w:rsid w:val="00232AB8"/>
    <w:rsid w:val="00251F97"/>
    <w:rsid w:val="002571D5"/>
    <w:rsid w:val="002D74EF"/>
    <w:rsid w:val="002E04C7"/>
    <w:rsid w:val="002E6D43"/>
    <w:rsid w:val="002F39FA"/>
    <w:rsid w:val="00304D2B"/>
    <w:rsid w:val="00307271"/>
    <w:rsid w:val="003317BF"/>
    <w:rsid w:val="00353615"/>
    <w:rsid w:val="00380704"/>
    <w:rsid w:val="003A786A"/>
    <w:rsid w:val="003E58F1"/>
    <w:rsid w:val="003F15C7"/>
    <w:rsid w:val="0042208D"/>
    <w:rsid w:val="00427BE9"/>
    <w:rsid w:val="004656A4"/>
    <w:rsid w:val="004C3066"/>
    <w:rsid w:val="004E1B52"/>
    <w:rsid w:val="00517BE8"/>
    <w:rsid w:val="00521C1C"/>
    <w:rsid w:val="0057490B"/>
    <w:rsid w:val="00586F8C"/>
    <w:rsid w:val="005955D5"/>
    <w:rsid w:val="005A3A06"/>
    <w:rsid w:val="005A4653"/>
    <w:rsid w:val="005F5773"/>
    <w:rsid w:val="005F72B8"/>
    <w:rsid w:val="00604EB5"/>
    <w:rsid w:val="00607AB7"/>
    <w:rsid w:val="0062076A"/>
    <w:rsid w:val="006324A4"/>
    <w:rsid w:val="0063516F"/>
    <w:rsid w:val="006A5BF4"/>
    <w:rsid w:val="006B256A"/>
    <w:rsid w:val="006C3102"/>
    <w:rsid w:val="006E616F"/>
    <w:rsid w:val="00700582"/>
    <w:rsid w:val="007572E6"/>
    <w:rsid w:val="00762CB7"/>
    <w:rsid w:val="007A69C9"/>
    <w:rsid w:val="007C4F40"/>
    <w:rsid w:val="007D2E04"/>
    <w:rsid w:val="007D52C8"/>
    <w:rsid w:val="007E1DA3"/>
    <w:rsid w:val="007E2440"/>
    <w:rsid w:val="007F70B3"/>
    <w:rsid w:val="00804719"/>
    <w:rsid w:val="00804CA1"/>
    <w:rsid w:val="00840EA7"/>
    <w:rsid w:val="00855735"/>
    <w:rsid w:val="00860DF1"/>
    <w:rsid w:val="008759F5"/>
    <w:rsid w:val="008A57BF"/>
    <w:rsid w:val="008B46AF"/>
    <w:rsid w:val="008B50FA"/>
    <w:rsid w:val="008B6210"/>
    <w:rsid w:val="008F0967"/>
    <w:rsid w:val="009078C4"/>
    <w:rsid w:val="00997397"/>
    <w:rsid w:val="009F2840"/>
    <w:rsid w:val="00A17914"/>
    <w:rsid w:val="00A32868"/>
    <w:rsid w:val="00A400D0"/>
    <w:rsid w:val="00A80EF0"/>
    <w:rsid w:val="00A940A1"/>
    <w:rsid w:val="00AA23D3"/>
    <w:rsid w:val="00AE0F64"/>
    <w:rsid w:val="00AF0DBD"/>
    <w:rsid w:val="00B0117D"/>
    <w:rsid w:val="00B205EA"/>
    <w:rsid w:val="00B26000"/>
    <w:rsid w:val="00B40BE9"/>
    <w:rsid w:val="00B42385"/>
    <w:rsid w:val="00B71737"/>
    <w:rsid w:val="00B927B6"/>
    <w:rsid w:val="00BE619D"/>
    <w:rsid w:val="00BE67F6"/>
    <w:rsid w:val="00C12DB4"/>
    <w:rsid w:val="00C512BF"/>
    <w:rsid w:val="00C54C87"/>
    <w:rsid w:val="00C57DC0"/>
    <w:rsid w:val="00C63B4F"/>
    <w:rsid w:val="00C86F84"/>
    <w:rsid w:val="00CA7606"/>
    <w:rsid w:val="00CC1C8D"/>
    <w:rsid w:val="00D00E47"/>
    <w:rsid w:val="00D05059"/>
    <w:rsid w:val="00D113B5"/>
    <w:rsid w:val="00D82FB5"/>
    <w:rsid w:val="00D83707"/>
    <w:rsid w:val="00D91CA5"/>
    <w:rsid w:val="00DA5857"/>
    <w:rsid w:val="00E13BDD"/>
    <w:rsid w:val="00E2415B"/>
    <w:rsid w:val="00E324F2"/>
    <w:rsid w:val="00E56C3C"/>
    <w:rsid w:val="00E71791"/>
    <w:rsid w:val="00E80180"/>
    <w:rsid w:val="00E8525E"/>
    <w:rsid w:val="00EA075A"/>
    <w:rsid w:val="00EA5F0E"/>
    <w:rsid w:val="00EA6CED"/>
    <w:rsid w:val="00EB7B19"/>
    <w:rsid w:val="00EB7DF8"/>
    <w:rsid w:val="00ED3091"/>
    <w:rsid w:val="00EF36D9"/>
    <w:rsid w:val="00F13E62"/>
    <w:rsid w:val="00F23EE2"/>
    <w:rsid w:val="00F26A95"/>
    <w:rsid w:val="00F7630E"/>
    <w:rsid w:val="00FB0AB7"/>
    <w:rsid w:val="00FC216E"/>
    <w:rsid w:val="00FF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1F5B4"/>
  <w15:docId w15:val="{55036A43-0627-42A0-AADE-46E0B4A70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A95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46B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739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7397"/>
  </w:style>
  <w:style w:type="paragraph" w:styleId="Footer">
    <w:name w:val="footer"/>
    <w:basedOn w:val="Normal"/>
    <w:link w:val="FooterChar"/>
    <w:uiPriority w:val="99"/>
    <w:unhideWhenUsed/>
    <w:rsid w:val="0099739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397"/>
  </w:style>
  <w:style w:type="paragraph" w:styleId="BalloonText">
    <w:name w:val="Balloon Text"/>
    <w:basedOn w:val="Normal"/>
    <w:link w:val="BalloonTextChar"/>
    <w:uiPriority w:val="99"/>
    <w:semiHidden/>
    <w:unhideWhenUsed/>
    <w:rsid w:val="009973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3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7B2D5-3A92-44E3-88A2-D550AAE53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85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.probert@gmail.com</dc:creator>
  <cp:keywords/>
  <dc:description/>
  <cp:lastModifiedBy>Lesley Probert</cp:lastModifiedBy>
  <cp:revision>5</cp:revision>
  <cp:lastPrinted>2024-04-26T14:49:00Z</cp:lastPrinted>
  <dcterms:created xsi:type="dcterms:W3CDTF">2024-05-14T13:09:00Z</dcterms:created>
  <dcterms:modified xsi:type="dcterms:W3CDTF">2024-05-1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